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1ABB2" w14:textId="2F59BDDB" w:rsidR="00555DC6" w:rsidRPr="00E034B1" w:rsidRDefault="00555DC6" w:rsidP="00555DC6">
      <w:pPr>
        <w:spacing w:line="360" w:lineRule="auto"/>
        <w:rPr>
          <w:rFonts w:ascii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1</w:t>
      </w:r>
      <w:r w:rsidRPr="00313FF1">
        <w:rPr>
          <w:rFonts w:ascii="Times New Roman" w:eastAsia="Times New Roman" w:hAnsi="Times New Roman" w:cs="Times New Roman"/>
          <w:sz w:val="24"/>
        </w:rPr>
        <w:t xml:space="preserve"> </w:t>
      </w:r>
      <w:r w:rsidRPr="00E6640E">
        <w:rPr>
          <w:rFonts w:ascii="Times New Roman" w:eastAsia="Times New Roman" w:hAnsi="Times New Roman" w:cs="Times New Roman"/>
          <w:sz w:val="24"/>
        </w:rPr>
        <w:t xml:space="preserve">Baseline characteristics of patients with methicillin-resistant </w:t>
      </w:r>
      <w:r w:rsidRPr="00E6640E">
        <w:rPr>
          <w:rFonts w:ascii="Times New Roman" w:eastAsia="Times New Roman" w:hAnsi="Times New Roman" w:cs="Times New Roman"/>
          <w:i/>
          <w:sz w:val="24"/>
        </w:rPr>
        <w:t>S. aureus</w:t>
      </w:r>
      <w:r w:rsidRPr="00E6640E">
        <w:rPr>
          <w:rFonts w:ascii="Times New Roman" w:eastAsia="Times New Roman" w:hAnsi="Times New Roman" w:cs="Times New Roman"/>
          <w:sz w:val="24"/>
        </w:rPr>
        <w:t xml:space="preserve"> bacteremia</w:t>
      </w:r>
      <w:r>
        <w:rPr>
          <w:rFonts w:ascii="Times New Roman" w:hAnsi="Times New Roman" w:cs="Times New Roman" w:hint="eastAsia"/>
          <w:sz w:val="24"/>
        </w:rPr>
        <w:t xml:space="preserve"> by hospital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95"/>
        <w:gridCol w:w="2195"/>
        <w:gridCol w:w="1224"/>
      </w:tblGrid>
      <w:tr w:rsidR="00555DC6" w14:paraId="1A95BC79" w14:textId="77777777" w:rsidTr="007407AD">
        <w:trPr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48EA6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15EFA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PH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n = 1</w:t>
            </w:r>
            <w:r>
              <w:rPr>
                <w:rFonts w:ascii="Times New Roman" w:hAnsi="Times New Roman" w:cs="Times New Roman" w:hint="eastAsia"/>
                <w:sz w:val="24"/>
              </w:rPr>
              <w:t>2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5938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PH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</w:rPr>
              <w:t>9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8B147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555DC6" w14:paraId="63741FA9" w14:textId="77777777" w:rsidTr="007407AD">
        <w:trPr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6C32F6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EC12B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978A7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A6EA38" w14:textId="77777777" w:rsidR="00555DC6" w:rsidRPr="00CD0B46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49</w:t>
            </w:r>
          </w:p>
        </w:tc>
      </w:tr>
      <w:tr w:rsidR="00555DC6" w14:paraId="0EF8E104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78EF94DF" w14:textId="77777777" w:rsidR="00555DC6" w:rsidRPr="00E6640E" w:rsidRDefault="00555DC6" w:rsidP="007407AD">
            <w:pPr>
              <w:tabs>
                <w:tab w:val="center" w:pos="1461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n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years, median (IQR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A2F203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0.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79</w:t>
            </w:r>
            <w:r>
              <w:rPr>
                <w:rFonts w:ascii="Times New Roman" w:hAnsi="Times New Roman" w:cs="Times New Roman" w:hint="eastAsia"/>
                <w:sz w:val="24"/>
              </w:rPr>
              <w:t>.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CF43C98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1.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8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60C55FCB" w14:textId="77777777" w:rsidR="00555DC6" w:rsidRPr="003117C3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3</w:t>
            </w:r>
          </w:p>
        </w:tc>
      </w:tr>
      <w:tr w:rsidR="00555DC6" w14:paraId="796F6D42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7CDD0A00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Comorbidities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6D5A10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C8E78B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50B98D5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55DC6" w14:paraId="3096F75D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42BF8173" w14:textId="77777777" w:rsidR="00555DC6" w:rsidRPr="00E6640E" w:rsidRDefault="00555DC6" w:rsidP="007407AD">
            <w:pPr>
              <w:spacing w:line="360" w:lineRule="auto"/>
              <w:ind w:left="200" w:righ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Charlson comorbidity index, median (IQR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7D5F80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7.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6985FC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E9E790E" w14:textId="77777777" w:rsidR="00555DC6" w:rsidRPr="003117C3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42</w:t>
            </w:r>
          </w:p>
        </w:tc>
      </w:tr>
      <w:tr w:rsidR="00555DC6" w14:paraId="3DC28E24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A9C6621" w14:textId="77777777" w:rsidR="00555DC6" w:rsidRPr="00E6640E" w:rsidRDefault="00555DC6" w:rsidP="007407AD">
            <w:pPr>
              <w:spacing w:line="360" w:lineRule="auto"/>
              <w:ind w:left="200" w:righ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 to severe liver disease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D06D46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A10750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4655034" w14:textId="77777777" w:rsidR="00555DC6" w:rsidRPr="00B0595C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55</w:t>
            </w:r>
          </w:p>
        </w:tc>
      </w:tr>
      <w:tr w:rsidR="00555DC6" w14:paraId="1044D518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6BD3DE35" w14:textId="77777777" w:rsidR="00555DC6" w:rsidRPr="00E6640E" w:rsidRDefault="00555DC6" w:rsidP="007407AD">
            <w:pPr>
              <w:spacing w:line="360" w:lineRule="auto"/>
              <w:ind w:left="200" w:righ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 to severe CKD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A007D0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FC882FA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A559514" w14:textId="77777777" w:rsidR="00555DC6" w:rsidRPr="006A5E50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26</w:t>
            </w:r>
          </w:p>
        </w:tc>
      </w:tr>
      <w:tr w:rsidR="00555DC6" w14:paraId="38E83838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BAFAF5E" w14:textId="77777777" w:rsidR="00555DC6" w:rsidRPr="00E6640E" w:rsidRDefault="00555DC6" w:rsidP="007407AD">
            <w:pPr>
              <w:spacing w:line="360" w:lineRule="auto"/>
              <w:ind w:left="200" w:righ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Serum creatinine (mg/d</w:t>
            </w: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, median (IQR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5DE78515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6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1.8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5E971F7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0.75–2.</w:t>
            </w:r>
            <w:r>
              <w:rPr>
                <w:rFonts w:ascii="Times New Roman" w:hAnsi="Times New Roman" w:cs="Times New Roman" w:hint="eastAsia"/>
                <w:sz w:val="24"/>
              </w:rPr>
              <w:t>0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7C5C375" w14:textId="77777777" w:rsidR="00555DC6" w:rsidRPr="003117C3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0</w:t>
            </w:r>
          </w:p>
        </w:tc>
      </w:tr>
      <w:tr w:rsidR="00555DC6" w14:paraId="2A47CB61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FC19895" w14:textId="77777777" w:rsidR="00555DC6" w:rsidRPr="00E6640E" w:rsidRDefault="00555DC6" w:rsidP="007407AD">
            <w:pPr>
              <w:spacing w:line="360" w:lineRule="auto"/>
              <w:ind w:left="200" w:righ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Hemodialysis dependence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107569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1926748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890E902" w14:textId="77777777" w:rsidR="00555DC6" w:rsidRPr="000F792C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07</w:t>
            </w:r>
          </w:p>
        </w:tc>
      </w:tr>
      <w:tr w:rsidR="00555DC6" w14:paraId="3730AAAA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1F521BB6" w14:textId="77777777" w:rsidR="00555DC6" w:rsidRPr="00E6640E" w:rsidRDefault="00555DC6" w:rsidP="007407AD">
            <w:pPr>
              <w:spacing w:line="360" w:lineRule="auto"/>
              <w:ind w:left="200" w:righ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Metastatic solid tumor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BFDD5E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404E9D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B8CE4C2" w14:textId="77777777" w:rsidR="00555DC6" w:rsidRPr="00444E2C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02</w:t>
            </w:r>
          </w:p>
        </w:tc>
      </w:tr>
      <w:tr w:rsidR="00555DC6" w14:paraId="4F55F408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610FFA79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D08CF1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5FCBA9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B8EC63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1C4F945D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F7FB385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Orthopedic device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5116BC4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4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.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041A3CA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7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21357ED6" w14:textId="77777777" w:rsidR="00555DC6" w:rsidRPr="00D350CF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93</w:t>
            </w:r>
          </w:p>
        </w:tc>
      </w:tr>
      <w:tr w:rsidR="00555DC6" w14:paraId="5608DA82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3FB653D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Cardiovascular device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E67AA8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A04EC6E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29EF227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999</w:t>
            </w:r>
          </w:p>
        </w:tc>
      </w:tr>
      <w:tr w:rsidR="00555DC6" w14:paraId="228848D9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CB3936E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Long-term CVC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02BB38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4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792662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666D864" w14:textId="77777777" w:rsidR="00555DC6" w:rsidRPr="00275195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63</w:t>
            </w:r>
          </w:p>
        </w:tc>
      </w:tr>
      <w:tr w:rsidR="00555DC6" w14:paraId="66D15874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615F8279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Other prosthesis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81D4D6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6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72F1C0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553B19B" w14:textId="77777777" w:rsidR="00555DC6" w:rsidRPr="00275195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</w:p>
        </w:tc>
      </w:tr>
      <w:tr w:rsidR="00555DC6" w14:paraId="30087C0A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083B4F7B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Initial septic shock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6664E664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0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7E779D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63951EC" w14:textId="77777777" w:rsidR="00555DC6" w:rsidRPr="00166AE5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77</w:t>
            </w:r>
          </w:p>
        </w:tc>
      </w:tr>
      <w:tr w:rsidR="00555DC6" w14:paraId="5D06E0B5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508B530A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Pitt bacteremia score, median (IQR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BFD847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3.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7CECCC7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7392AD14" w14:textId="77777777" w:rsidR="00555DC6" w:rsidRPr="003117C3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4</w:t>
            </w:r>
          </w:p>
        </w:tc>
      </w:tr>
      <w:tr w:rsidR="00555DC6" w14:paraId="3FCC132D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6BE7771D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Community-onset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9D17AF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6466162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B6C2B76" w14:textId="77777777" w:rsidR="00555DC6" w:rsidRPr="0021535E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05</w:t>
            </w:r>
          </w:p>
        </w:tc>
      </w:tr>
      <w:tr w:rsidR="00555DC6" w14:paraId="4F180735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13087FDD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Duration of bacteremia, median (IQR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81E04F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 (1–5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2B09294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 (1–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AF4095E" w14:textId="77777777" w:rsidR="00555DC6" w:rsidRPr="0082419E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19</w:t>
            </w:r>
          </w:p>
        </w:tc>
      </w:tr>
      <w:tr w:rsidR="00555DC6" w14:paraId="52931F64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67D94E99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Vancomycin MIC (</w:t>
            </w:r>
            <w:proofErr w:type="spellStart"/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μg</w:t>
            </w:r>
            <w:proofErr w:type="spellEnd"/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6A9355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46F80A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74A755CA" w14:textId="77777777" w:rsidR="00555DC6" w:rsidRPr="00C46739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4673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:rsidR="00555DC6" w14:paraId="6CB56A27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712826A7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≤0.5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C5FC104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07C831A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73BE75A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55DC6" w14:paraId="2D21F37A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06B64133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8EFEBB7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732891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78C15D37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13066320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0A8669C3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61941A88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9CAB23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022D30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31D7D364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77158336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Teicoplanin MIC 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proofErr w:type="spellStart"/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μg</w:t>
            </w:r>
            <w:proofErr w:type="spellEnd"/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F579E7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F67DC3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E788D77" w14:textId="77777777" w:rsidR="00555DC6" w:rsidRPr="00624407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79</w:t>
            </w:r>
          </w:p>
        </w:tc>
      </w:tr>
      <w:tr w:rsidR="00555DC6" w14:paraId="50A6E37E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FD56FE8" w14:textId="77777777" w:rsidR="00555DC6" w:rsidRPr="00E6640E" w:rsidRDefault="00555DC6" w:rsidP="007407AD">
            <w:pPr>
              <w:spacing w:line="360" w:lineRule="auto"/>
              <w:ind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≤0.5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A32E32E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2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D425BFE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5CFD18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24CE9A87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D722760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 1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F5D561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3 (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ABD278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6 (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5A2E24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41A37406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50AE863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E81F269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A3D74D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2B76B7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155ACB8A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6A6ED50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4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CEAD574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5 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80B903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0 (0</w:t>
            </w:r>
            <w:r>
              <w:rPr>
                <w:rFonts w:ascii="Times New Roman" w:hAnsi="Times New Roman" w:cs="Times New Roman" w:hint="eastAsia"/>
                <w:sz w:val="24"/>
              </w:rPr>
              <w:t>.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EA970D8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406CAE12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573F2208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8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C096FE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1162F49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B20B28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7A72C555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45EB81D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Focus of infection 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60CA06A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16D1D0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1FEE3B8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55DC6" w14:paraId="4263B91C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00956A0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ctive endocarditis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14CFEA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1D163C5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78ED4B0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999</w:t>
            </w:r>
          </w:p>
        </w:tc>
      </w:tr>
      <w:tr w:rsidR="00555DC6" w14:paraId="0E2C8FAA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06C14D4E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Osteoarticular infection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0BF4C8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5E8A54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91A39EA" w14:textId="77777777" w:rsidR="00555DC6" w:rsidRPr="00372DED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43</w:t>
            </w:r>
          </w:p>
        </w:tc>
      </w:tr>
      <w:tr w:rsidR="00555DC6" w14:paraId="6A44D91B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5E903570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Pneumonia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5D5EEADE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D65370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EFD6628" w14:textId="77777777" w:rsidR="00555DC6" w:rsidRPr="004B7299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7</w:t>
            </w:r>
          </w:p>
        </w:tc>
      </w:tr>
      <w:tr w:rsidR="00555DC6" w14:paraId="7D30BC83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6E49D312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Surgical site infection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13359D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A097F9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696FB2F1" w14:textId="77777777" w:rsidR="00555DC6" w:rsidRPr="00385257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34</w:t>
            </w:r>
          </w:p>
        </w:tc>
      </w:tr>
      <w:tr w:rsidR="00555DC6" w14:paraId="70796AB6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51BCDC2F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Skin and soft tissue infection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5557D4C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58BEBF5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3E7D8EB" w14:textId="77777777" w:rsidR="00555DC6" w:rsidRPr="00F74899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34</w:t>
            </w:r>
          </w:p>
        </w:tc>
      </w:tr>
      <w:tr w:rsidR="00555DC6" w14:paraId="0E58DF0B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7CFFC2EC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Intravascular catheter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AE5CCD8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5CF0771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014F071" w14:textId="77777777" w:rsidR="00555DC6" w:rsidRPr="00C77BC3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00</w:t>
            </w:r>
          </w:p>
        </w:tc>
      </w:tr>
      <w:tr w:rsidR="00555DC6" w14:paraId="7D1C1DA8" w14:textId="77777777" w:rsidTr="007407AD">
        <w:trPr>
          <w:trHeight w:val="330"/>
        </w:trPr>
        <w:tc>
          <w:tcPr>
            <w:tcW w:w="3402" w:type="dxa"/>
            <w:tcBorders>
              <w:left w:val="nil"/>
              <w:right w:val="nil"/>
            </w:tcBorders>
            <w:vAlign w:val="bottom"/>
          </w:tcPr>
          <w:p w14:paraId="0271611F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Unknown focus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52A7979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0270221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bottom"/>
          </w:tcPr>
          <w:p w14:paraId="22D9158A" w14:textId="77777777" w:rsidR="00555DC6" w:rsidRPr="00C46739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46739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Pr="00C46739">
              <w:rPr>
                <w:rFonts w:ascii="Times New Roman" w:hAnsi="Times New Roman" w:cs="Times New Roman" w:hint="eastAsia"/>
                <w:color w:val="000000"/>
                <w:sz w:val="24"/>
              </w:rPr>
              <w:t>018</w:t>
            </w:r>
          </w:p>
        </w:tc>
      </w:tr>
      <w:tr w:rsidR="00555DC6" w14:paraId="35EC2F57" w14:textId="77777777" w:rsidTr="007407AD">
        <w:trPr>
          <w:trHeight w:val="330"/>
        </w:trPr>
        <w:tc>
          <w:tcPr>
            <w:tcW w:w="3402" w:type="dxa"/>
            <w:tcBorders>
              <w:left w:val="nil"/>
              <w:right w:val="nil"/>
            </w:tcBorders>
            <w:vAlign w:val="bottom"/>
          </w:tcPr>
          <w:p w14:paraId="3AAAB4A9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Removal of eradicable focus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41E1905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056AFE0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vAlign w:val="bottom"/>
          </w:tcPr>
          <w:p w14:paraId="749FEA4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55DC6" w14:paraId="4CF2F596" w14:textId="77777777" w:rsidTr="007407AD">
        <w:trPr>
          <w:trHeight w:val="330"/>
        </w:trPr>
        <w:tc>
          <w:tcPr>
            <w:tcW w:w="3402" w:type="dxa"/>
            <w:tcBorders>
              <w:left w:val="nil"/>
              <w:right w:val="nil"/>
            </w:tcBorders>
            <w:vAlign w:val="bottom"/>
          </w:tcPr>
          <w:p w14:paraId="40E0EC41" w14:textId="77777777" w:rsidR="00555DC6" w:rsidRPr="00E6640E" w:rsidRDefault="00555DC6" w:rsidP="007407AD">
            <w:pPr>
              <w:spacing w:line="36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Removal of focus after 3 d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0FD456A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600DF54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bottom"/>
          </w:tcPr>
          <w:p w14:paraId="12868041" w14:textId="77777777" w:rsidR="00555DC6" w:rsidRPr="00C46739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46739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Pr="00C46739">
              <w:rPr>
                <w:rFonts w:ascii="Times New Roman" w:hAnsi="Times New Roman" w:cs="Times New Roman" w:hint="eastAsia"/>
                <w:color w:val="000000"/>
                <w:sz w:val="24"/>
              </w:rPr>
              <w:t>002</w:t>
            </w:r>
          </w:p>
        </w:tc>
      </w:tr>
      <w:tr w:rsidR="00555DC6" w14:paraId="2FEBB9AF" w14:textId="77777777" w:rsidTr="007407AD">
        <w:trPr>
          <w:trHeight w:val="330"/>
        </w:trPr>
        <w:tc>
          <w:tcPr>
            <w:tcW w:w="3402" w:type="dxa"/>
            <w:tcBorders>
              <w:left w:val="nil"/>
              <w:right w:val="nil"/>
            </w:tcBorders>
            <w:vAlign w:val="bottom"/>
          </w:tcPr>
          <w:p w14:paraId="1FC44945" w14:textId="77777777" w:rsidR="00555DC6" w:rsidRPr="00E6640E" w:rsidRDefault="00555DC6" w:rsidP="007407AD">
            <w:pPr>
              <w:spacing w:line="36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Removal of focus before 3 d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483BA45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331DB537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bottom"/>
          </w:tcPr>
          <w:p w14:paraId="15BDDD9E" w14:textId="77777777" w:rsidR="00555DC6" w:rsidRPr="00697CF2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9</w:t>
            </w:r>
          </w:p>
        </w:tc>
      </w:tr>
      <w:tr w:rsidR="00555DC6" w14:paraId="4F8F6A98" w14:textId="77777777" w:rsidTr="007407AD">
        <w:trPr>
          <w:trHeight w:val="330"/>
        </w:trPr>
        <w:tc>
          <w:tcPr>
            <w:tcW w:w="3402" w:type="dxa"/>
            <w:tcBorders>
              <w:left w:val="nil"/>
              <w:right w:val="nil"/>
            </w:tcBorders>
            <w:vAlign w:val="bottom"/>
          </w:tcPr>
          <w:p w14:paraId="013F4CC3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Metastatic infection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747094A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1E04A7C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bottom"/>
          </w:tcPr>
          <w:p w14:paraId="33A4AD0C" w14:textId="77777777" w:rsidR="00555DC6" w:rsidRPr="00FB7262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28</w:t>
            </w:r>
          </w:p>
        </w:tc>
      </w:tr>
      <w:tr w:rsidR="00555DC6" w14:paraId="086E4BF4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F91CC3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2202A">
              <w:rPr>
                <w:rFonts w:ascii="Times New Roman" w:eastAsia="Times New Roman" w:hAnsi="Times New Roman" w:cs="Times New Roman"/>
                <w:color w:val="000000"/>
                <w:sz w:val="24"/>
              </w:rPr>
              <w:t>30-day in-hospital mortality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D152FC" w14:textId="77777777" w:rsidR="00555DC6" w:rsidRPr="00D67164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6967D6" w14:textId="77777777" w:rsidR="00555DC6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C151DC" w14:textId="77777777" w:rsidR="00555DC6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01</w:t>
            </w:r>
          </w:p>
        </w:tc>
      </w:tr>
    </w:tbl>
    <w:p w14:paraId="0A6479D4" w14:textId="77777777" w:rsidR="00555DC6" w:rsidRPr="00E6640E" w:rsidRDefault="00555DC6" w:rsidP="00555DC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E6640E">
        <w:rPr>
          <w:rFonts w:ascii="Times New Roman" w:eastAsia="Times New Roman" w:hAnsi="Times New Roman" w:cs="Times New Roman"/>
          <w:sz w:val="24"/>
        </w:rPr>
        <w:t xml:space="preserve">Data are presented as numbers (%) unless otherwise indicated. </w:t>
      </w:r>
    </w:p>
    <w:p w14:paraId="4BA2779B" w14:textId="77777777" w:rsidR="00555DC6" w:rsidRPr="00E6640E" w:rsidRDefault="00555DC6" w:rsidP="00555DC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PH, </w:t>
      </w:r>
      <w:r w:rsidRPr="00D57963">
        <w:rPr>
          <w:rFonts w:ascii="Times New Roman" w:eastAsia="Times New Roman" w:hAnsi="Times New Roman" w:cs="Times New Roman"/>
          <w:sz w:val="24"/>
        </w:rPr>
        <w:t>Busan Paik Hospital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E6640E">
        <w:rPr>
          <w:rFonts w:ascii="Times New Roman" w:eastAsia="Times New Roman" w:hAnsi="Times New Roman" w:cs="Times New Roman"/>
          <w:sz w:val="24"/>
        </w:rPr>
        <w:t xml:space="preserve">CKD, chronic kidney disease; CVC, central venous catheter; </w:t>
      </w:r>
      <w:r>
        <w:rPr>
          <w:rFonts w:ascii="Times New Roman" w:hAnsi="Times New Roman" w:cs="Times New Roman" w:hint="eastAsia"/>
          <w:sz w:val="24"/>
        </w:rPr>
        <w:t xml:space="preserve">HPH, </w:t>
      </w:r>
      <w:proofErr w:type="spellStart"/>
      <w:r w:rsidRPr="00D57963">
        <w:rPr>
          <w:rFonts w:ascii="Times New Roman" w:eastAsia="Times New Roman" w:hAnsi="Times New Roman" w:cs="Times New Roman"/>
          <w:sz w:val="24"/>
        </w:rPr>
        <w:t>Haeundae</w:t>
      </w:r>
      <w:proofErr w:type="spellEnd"/>
      <w:r w:rsidRPr="00D57963">
        <w:rPr>
          <w:rFonts w:ascii="Times New Roman" w:eastAsia="Times New Roman" w:hAnsi="Times New Roman" w:cs="Times New Roman"/>
          <w:sz w:val="24"/>
        </w:rPr>
        <w:t xml:space="preserve"> Paik Hospital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E6640E">
        <w:rPr>
          <w:rFonts w:ascii="Times New Roman" w:eastAsia="Times New Roman" w:hAnsi="Times New Roman" w:cs="Times New Roman"/>
          <w:sz w:val="24"/>
        </w:rPr>
        <w:t>IQR, interquartile range; MIC, minimum inhibitory concentration.</w:t>
      </w:r>
    </w:p>
    <w:p w14:paraId="32D35AFD" w14:textId="77777777" w:rsidR="00555DC6" w:rsidRPr="00EF2E17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7156620A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19FC1A70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778EF774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42B802E5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2853D872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33A34B4E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1A8CCA87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264252B2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596B2C3D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7F8CF520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5DA4CC14" w14:textId="77777777" w:rsidR="00555DC6" w:rsidRDefault="00555DC6" w:rsidP="00555DC6">
      <w:pPr>
        <w:spacing w:line="240" w:lineRule="auto"/>
        <w:rPr>
          <w:rFonts w:ascii="Times New Roman" w:hAnsi="Times New Roman" w:cs="Times New Roman"/>
          <w:sz w:val="24"/>
        </w:rPr>
      </w:pPr>
    </w:p>
    <w:p w14:paraId="1635F40F" w14:textId="30843C37" w:rsidR="00555DC6" w:rsidRPr="0063609F" w:rsidRDefault="00555DC6" w:rsidP="00555DC6">
      <w:pPr>
        <w:spacing w:line="360" w:lineRule="auto"/>
        <w:rPr>
          <w:rFonts w:ascii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2</w:t>
      </w:r>
      <w:r w:rsidRPr="00313FF1">
        <w:rPr>
          <w:rFonts w:ascii="Times New Roman" w:eastAsia="Times New Roman" w:hAnsi="Times New Roman" w:cs="Times New Roman"/>
          <w:sz w:val="24"/>
        </w:rPr>
        <w:t xml:space="preserve"> </w:t>
      </w:r>
      <w:r w:rsidRPr="00E6640E">
        <w:rPr>
          <w:rFonts w:ascii="Times New Roman" w:eastAsia="Times New Roman" w:hAnsi="Times New Roman" w:cs="Times New Roman"/>
          <w:sz w:val="24"/>
        </w:rPr>
        <w:t xml:space="preserve">Characteristics of initial glycopeptide therapy in patients with methicillin-resistant </w:t>
      </w:r>
      <w:r w:rsidRPr="00E6640E">
        <w:rPr>
          <w:rFonts w:ascii="Times New Roman" w:eastAsia="Times New Roman" w:hAnsi="Times New Roman" w:cs="Times New Roman"/>
          <w:i/>
          <w:sz w:val="24"/>
        </w:rPr>
        <w:t>S. aureus</w:t>
      </w:r>
      <w:r w:rsidRPr="00E6640E">
        <w:rPr>
          <w:rFonts w:ascii="Times New Roman" w:eastAsia="Times New Roman" w:hAnsi="Times New Roman" w:cs="Times New Roman"/>
          <w:sz w:val="24"/>
        </w:rPr>
        <w:t xml:space="preserve"> bacteremia</w:t>
      </w:r>
      <w:r>
        <w:rPr>
          <w:rFonts w:ascii="Times New Roman" w:hAnsi="Times New Roman" w:cs="Times New Roman" w:hint="eastAsia"/>
          <w:sz w:val="24"/>
        </w:rPr>
        <w:t xml:space="preserve"> by hospital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95"/>
        <w:gridCol w:w="2195"/>
        <w:gridCol w:w="1224"/>
      </w:tblGrid>
      <w:tr w:rsidR="00555DC6" w14:paraId="0B17CA0E" w14:textId="77777777" w:rsidTr="007407AD">
        <w:trPr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0A04B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2239A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PH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n = 1</w:t>
            </w:r>
            <w:r>
              <w:rPr>
                <w:rFonts w:ascii="Times New Roman" w:hAnsi="Times New Roman" w:cs="Times New Roman" w:hint="eastAsia"/>
                <w:sz w:val="24"/>
              </w:rPr>
              <w:t>2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CBA4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PH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</w:rPr>
              <w:t>9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37FB9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555DC6" w14:paraId="56D01622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AAF3981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Initial vancomycin therapy 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F3DC91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2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058CFFA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8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A2F6205" w14:textId="77777777" w:rsidR="00555DC6" w:rsidRPr="00EE1AFF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E1AFF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:rsidR="00555DC6" w14:paraId="78D82E65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07EDF8A9" w14:textId="073D56E9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Initial trough </w:t>
            </w:r>
            <w:r w:rsidR="00103837">
              <w:rPr>
                <w:rFonts w:ascii="Times New Roman" w:hAnsi="Times New Roman" w:cs="Times New Roman" w:hint="eastAsia"/>
                <w:sz w:val="24"/>
              </w:rPr>
              <w:t>concentration</w:t>
            </w:r>
            <w:r w:rsidR="0010383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within 3 d (</w:t>
            </w:r>
            <w:proofErr w:type="spellStart"/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μ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g</w:t>
            </w:r>
            <w:proofErr w:type="spellEnd"/>
            <w:r w:rsidRPr="00E6640E">
              <w:rPr>
                <w:rFonts w:ascii="Times New Roman" w:eastAsia="Times New Roman" w:hAnsi="Times New Roman" w:cs="Times New Roman"/>
                <w:sz w:val="24"/>
              </w:rPr>
              <w:t>/m</w:t>
            </w: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, median (IQR), (n = 12</w:t>
            </w:r>
            <w:r w:rsidRPr="007E2F0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F692AD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0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1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09E0DF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1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A8B9B79" w14:textId="77777777" w:rsidR="00555DC6" w:rsidRPr="0061092F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70</w:t>
            </w:r>
          </w:p>
        </w:tc>
      </w:tr>
      <w:tr w:rsidR="00555DC6" w14:paraId="0B1C0646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1878D6CC" w14:textId="25A59B75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Highest trough </w:t>
            </w:r>
            <w:r w:rsidR="00103837">
              <w:rPr>
                <w:rFonts w:ascii="Times New Roman" w:hAnsi="Times New Roman" w:cs="Times New Roman" w:hint="eastAsia"/>
                <w:sz w:val="24"/>
              </w:rPr>
              <w:t>concentration</w:t>
            </w:r>
            <w:r w:rsidR="0010383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within 7 d (</w:t>
            </w:r>
            <w:proofErr w:type="spellStart"/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μ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g</w:t>
            </w:r>
            <w:proofErr w:type="spellEnd"/>
            <w:r w:rsidRPr="00E6640E">
              <w:rPr>
                <w:rFonts w:ascii="Times New Roman" w:eastAsia="Times New Roman" w:hAnsi="Times New Roman" w:cs="Times New Roman"/>
                <w:sz w:val="24"/>
              </w:rPr>
              <w:t>/m</w:t>
            </w: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, median (IQR), (n = 130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6ED51E8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1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102349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10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2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CA9046F" w14:textId="77777777" w:rsidR="00555DC6" w:rsidRPr="0061092F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2</w:t>
            </w:r>
          </w:p>
        </w:tc>
      </w:tr>
      <w:tr w:rsidR="00555DC6" w14:paraId="751BF4BE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4D29523E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Initial teicoplanin therapy 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544F1C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4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0FD7183" w14:textId="4FA6E83C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EE1AFF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2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5F863DE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555DC6" w14:paraId="67ED0B0E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4C891219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Loading dose (mg/kg), median (IQR), (n = 62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1882F0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6.0 (5.6–6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0823475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6.0 (5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3E233675" w14:textId="77777777" w:rsidR="00555DC6" w:rsidRPr="0061092F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4</w:t>
            </w:r>
          </w:p>
        </w:tc>
      </w:tr>
      <w:tr w:rsidR="00555DC6" w14:paraId="24F825F8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0BCE0F27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Maintenance dose (mg/kg), median (IQR), (n = 67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B27F054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6.0 (5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6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63BCA5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6.0 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6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7ECD4C61" w14:textId="77777777" w:rsidR="00555DC6" w:rsidRPr="00FF1EDD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00</w:t>
            </w:r>
          </w:p>
        </w:tc>
      </w:tr>
      <w:tr w:rsidR="00555DC6" w14:paraId="7E711DB3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5ED550F7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Duration of Initial glycopeptide therapy, days, median (IQR), (n = 206 </w:t>
            </w:r>
            <w:r w:rsidRPr="00E6640E"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a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890049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3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80C440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27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5999DAF0" w14:textId="77777777" w:rsidR="00555DC6" w:rsidRPr="00C73BF4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73BF4">
              <w:rPr>
                <w:rFonts w:ascii="Times New Roman" w:hAnsi="Times New Roman" w:cs="Times New Roman" w:hint="eastAsia"/>
                <w:color w:val="000000"/>
                <w:sz w:val="24"/>
              </w:rPr>
              <w:t>0.021</w:t>
            </w:r>
          </w:p>
        </w:tc>
      </w:tr>
      <w:tr w:rsidR="00555DC6" w14:paraId="74C49195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548D472D" w14:textId="77777777" w:rsidR="00555DC6" w:rsidRPr="00E6640E" w:rsidRDefault="00555DC6" w:rsidP="007407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Time to glycopeptide therapy 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4AF05998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01AA0AAB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7367EB8E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55DC6" w14:paraId="00349E86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411F532" w14:textId="77777777" w:rsidR="00555DC6" w:rsidRPr="00E6640E" w:rsidRDefault="00555DC6" w:rsidP="007407AD">
            <w:pPr>
              <w:spacing w:line="360" w:lineRule="auto"/>
              <w:ind w:left="2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Interval from blood culture collection, hours, median (IQR), (n = 206 </w:t>
            </w:r>
            <w:r w:rsidRPr="00E6640E"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a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2FF84094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5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61D23732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4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76</w:t>
            </w:r>
            <w:r w:rsidRPr="00E6640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589C534D" w14:textId="77777777" w:rsidR="00555DC6" w:rsidRPr="00C73BF4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73BF4">
              <w:rPr>
                <w:rFonts w:ascii="Times New Roman" w:hAnsi="Times New Roman" w:cs="Times New Roman" w:hint="eastAsia"/>
                <w:color w:val="000000"/>
                <w:sz w:val="24"/>
              </w:rPr>
              <w:t>0.002</w:t>
            </w:r>
          </w:p>
        </w:tc>
      </w:tr>
      <w:tr w:rsidR="00555DC6" w14:paraId="632F5F1E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7DB21D38" w14:textId="77777777" w:rsidR="00555DC6" w:rsidRPr="00E6640E" w:rsidRDefault="00555DC6" w:rsidP="007407AD">
            <w:pPr>
              <w:spacing w:line="360" w:lineRule="auto"/>
              <w:ind w:left="4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Within 3 h (n = 220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517E36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07CE56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2787BBB" w14:textId="77777777" w:rsidR="00555DC6" w:rsidRPr="00C50722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86</w:t>
            </w:r>
          </w:p>
        </w:tc>
      </w:tr>
      <w:tr w:rsidR="00555DC6" w14:paraId="04468011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B60E5DB" w14:textId="77777777" w:rsidR="00555DC6" w:rsidRPr="00E6640E" w:rsidRDefault="00555DC6" w:rsidP="007407AD">
            <w:pPr>
              <w:spacing w:line="360" w:lineRule="auto"/>
              <w:ind w:left="4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Within 6 h (n = 219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F5ED8E0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34B2ECCE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4F337619" w14:textId="77777777" w:rsidR="00555DC6" w:rsidRPr="008C110D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69</w:t>
            </w:r>
          </w:p>
        </w:tc>
      </w:tr>
      <w:tr w:rsidR="00555DC6" w14:paraId="53114013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1FABBDA1" w14:textId="77777777" w:rsidR="00555DC6" w:rsidRPr="00E6640E" w:rsidRDefault="00555DC6" w:rsidP="007407AD">
            <w:pPr>
              <w:spacing w:line="360" w:lineRule="auto"/>
              <w:ind w:left="4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Within 12 h (n = 218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A969ED6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F5826F3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13DAFC64" w14:textId="77777777" w:rsidR="00555DC6" w:rsidRPr="00D60DBB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39</w:t>
            </w:r>
          </w:p>
        </w:tc>
      </w:tr>
      <w:tr w:rsidR="00555DC6" w14:paraId="7F076040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57D3F823" w14:textId="77777777" w:rsidR="00555DC6" w:rsidRPr="00E6640E" w:rsidRDefault="00555DC6" w:rsidP="007407AD">
            <w:pPr>
              <w:spacing w:line="360" w:lineRule="auto"/>
              <w:ind w:left="4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Within 24 h (n = 216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79E32B6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vAlign w:val="bottom"/>
          </w:tcPr>
          <w:p w14:paraId="1B04322F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bottom"/>
          </w:tcPr>
          <w:p w14:paraId="0B05F7FD" w14:textId="77777777" w:rsidR="00555DC6" w:rsidRPr="00097ED3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05</w:t>
            </w:r>
          </w:p>
        </w:tc>
      </w:tr>
      <w:tr w:rsidR="00555DC6" w14:paraId="47993E09" w14:textId="77777777" w:rsidTr="007407AD">
        <w:trPr>
          <w:trHeight w:val="330"/>
        </w:trPr>
        <w:tc>
          <w:tcPr>
            <w:tcW w:w="3402" w:type="dxa"/>
            <w:tcBorders>
              <w:left w:val="nil"/>
              <w:right w:val="nil"/>
            </w:tcBorders>
            <w:vAlign w:val="bottom"/>
          </w:tcPr>
          <w:p w14:paraId="5904720E" w14:textId="77777777" w:rsidR="00555DC6" w:rsidRPr="00E6640E" w:rsidRDefault="00555DC6" w:rsidP="007407AD">
            <w:pPr>
              <w:spacing w:line="360" w:lineRule="auto"/>
              <w:ind w:left="400"/>
              <w:rPr>
                <w:rFonts w:ascii="Times New Roman" w:eastAsia="Times New Roman" w:hAnsi="Times New Roman" w:cs="Times New Roman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Within 48 h (n = 211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1A987834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80 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95" w:type="dxa"/>
            <w:tcBorders>
              <w:left w:val="nil"/>
              <w:right w:val="nil"/>
            </w:tcBorders>
            <w:vAlign w:val="bottom"/>
          </w:tcPr>
          <w:p w14:paraId="664812B1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3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5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bottom"/>
          </w:tcPr>
          <w:p w14:paraId="76020C27" w14:textId="77777777" w:rsidR="00555DC6" w:rsidRPr="00F82E1F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01</w:t>
            </w:r>
          </w:p>
        </w:tc>
      </w:tr>
      <w:tr w:rsidR="00555DC6" w14:paraId="5BC0EBE2" w14:textId="77777777" w:rsidTr="007407AD">
        <w:trPr>
          <w:trHeight w:val="33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EDC180" w14:textId="77777777" w:rsidR="00555DC6" w:rsidRPr="00E6640E" w:rsidRDefault="00555DC6" w:rsidP="007407AD">
            <w:pPr>
              <w:spacing w:line="36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Within 72 h (n = 201)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252A5C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3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2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.3) 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D6E39D" w14:textId="77777777" w:rsidR="00555DC6" w:rsidRPr="00E6640E" w:rsidRDefault="00555DC6" w:rsidP="007407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4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E6CFDC" w14:textId="77777777" w:rsidR="00555DC6" w:rsidRPr="00C52980" w:rsidRDefault="00555DC6" w:rsidP="0074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E6640E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05</w:t>
            </w:r>
          </w:p>
        </w:tc>
      </w:tr>
    </w:tbl>
    <w:p w14:paraId="13262973" w14:textId="77777777" w:rsidR="00555DC6" w:rsidRDefault="00555DC6" w:rsidP="00555DC6">
      <w:pPr>
        <w:spacing w:line="360" w:lineRule="auto"/>
        <w:rPr>
          <w:rFonts w:ascii="Times New Roman" w:hAnsi="Times New Roman" w:cs="Times New Roman"/>
          <w:sz w:val="24"/>
        </w:rPr>
      </w:pPr>
      <w:r w:rsidRPr="00E6640E">
        <w:rPr>
          <w:rFonts w:ascii="Times New Roman" w:eastAsia="Times New Roman" w:hAnsi="Times New Roman" w:cs="Times New Roman"/>
          <w:sz w:val="24"/>
        </w:rPr>
        <w:t xml:space="preserve">Data are presented as numbers (%) unless otherwise indicated. </w:t>
      </w:r>
    </w:p>
    <w:p w14:paraId="6FDF4742" w14:textId="77777777" w:rsidR="0047496D" w:rsidRDefault="0047496D" w:rsidP="0047496D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PH, </w:t>
      </w:r>
      <w:r w:rsidRPr="00D57963">
        <w:rPr>
          <w:rFonts w:ascii="Times New Roman" w:eastAsia="Times New Roman" w:hAnsi="Times New Roman" w:cs="Times New Roman"/>
          <w:sz w:val="24"/>
        </w:rPr>
        <w:t>Busan Paik Hospital</w:t>
      </w:r>
      <w:r w:rsidRPr="00E6640E">
        <w:rPr>
          <w:rFonts w:ascii="Times New Roman" w:eastAsia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HPH, </w:t>
      </w:r>
      <w:proofErr w:type="spellStart"/>
      <w:r w:rsidRPr="00D57963">
        <w:rPr>
          <w:rFonts w:ascii="Times New Roman" w:eastAsia="Times New Roman" w:hAnsi="Times New Roman" w:cs="Times New Roman"/>
          <w:sz w:val="24"/>
        </w:rPr>
        <w:t>Haeundae</w:t>
      </w:r>
      <w:proofErr w:type="spellEnd"/>
      <w:r w:rsidRPr="00D57963">
        <w:rPr>
          <w:rFonts w:ascii="Times New Roman" w:eastAsia="Times New Roman" w:hAnsi="Times New Roman" w:cs="Times New Roman"/>
          <w:sz w:val="24"/>
        </w:rPr>
        <w:t xml:space="preserve"> Paik Hospital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E6640E">
        <w:rPr>
          <w:rFonts w:ascii="Times New Roman" w:eastAsia="Times New Roman" w:hAnsi="Times New Roman" w:cs="Times New Roman"/>
          <w:sz w:val="24"/>
        </w:rPr>
        <w:t>IQR, interquartile range</w:t>
      </w:r>
      <w:r>
        <w:rPr>
          <w:rFonts w:ascii="Times New Roman" w:hAnsi="Times New Roman" w:cs="Times New Roman" w:hint="eastAsia"/>
          <w:sz w:val="24"/>
        </w:rPr>
        <w:t>.</w:t>
      </w:r>
    </w:p>
    <w:p w14:paraId="3A10ED48" w14:textId="77777777" w:rsidR="00555DC6" w:rsidRPr="00E6640E" w:rsidRDefault="00555DC6" w:rsidP="00555DC6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 w:rsidRPr="00E6640E">
        <w:rPr>
          <w:rFonts w:ascii="Times New Roman" w:eastAsia="Times New Roman" w:hAnsi="Times New Roman" w:cs="Times New Roman"/>
          <w:i/>
          <w:sz w:val="24"/>
          <w:vertAlign w:val="superscript"/>
        </w:rPr>
        <w:t>a</w:t>
      </w:r>
      <w:r w:rsidRPr="00E6640E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Pr="00E6640E">
        <w:rPr>
          <w:rFonts w:ascii="Times New Roman" w:eastAsia="Times New Roman" w:hAnsi="Times New Roman" w:cs="Times New Roman"/>
          <w:sz w:val="24"/>
        </w:rPr>
        <w:t>Patients who died before antibiotic administration were excluded.</w:t>
      </w:r>
    </w:p>
    <w:p w14:paraId="5E6C4DAB" w14:textId="77777777" w:rsidR="00555DC6" w:rsidRDefault="00555DC6">
      <w:pPr>
        <w:spacing w:line="360" w:lineRule="auto"/>
        <w:rPr>
          <w:rFonts w:ascii="Times New Roman" w:hAnsi="Times New Roman" w:cs="Times New Roman"/>
          <w:sz w:val="24"/>
        </w:rPr>
      </w:pPr>
    </w:p>
    <w:p w14:paraId="6A5139CE" w14:textId="77777777" w:rsidR="00555DC6" w:rsidRDefault="00555DC6">
      <w:pPr>
        <w:spacing w:line="360" w:lineRule="auto"/>
        <w:rPr>
          <w:rFonts w:ascii="Times New Roman" w:hAnsi="Times New Roman" w:cs="Times New Roman"/>
          <w:sz w:val="24"/>
        </w:rPr>
        <w:sectPr w:rsidR="00555DC6" w:rsidSect="00555DC6">
          <w:pgSz w:w="11906" w:h="16838"/>
          <w:pgMar w:top="1440" w:right="1440" w:bottom="1701" w:left="1440" w:header="851" w:footer="992" w:gutter="0"/>
          <w:cols w:space="425"/>
          <w:docGrid w:linePitch="272"/>
        </w:sectPr>
      </w:pPr>
    </w:p>
    <w:p w14:paraId="2F26F1E4" w14:textId="22AABBD6" w:rsidR="00B83DC1" w:rsidRPr="00313FF1" w:rsidRDefault="00FD466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lastRenderedPageBreak/>
        <w:t xml:space="preserve">Supplementary Table </w:t>
      </w:r>
      <w:r w:rsidR="00555DC6">
        <w:rPr>
          <w:rFonts w:ascii="Times New Roman" w:hAnsi="Times New Roman" w:cs="Times New Roman" w:hint="eastAsia"/>
          <w:sz w:val="24"/>
        </w:rPr>
        <w:t>3</w:t>
      </w:r>
      <w:r w:rsidRPr="00313FF1">
        <w:rPr>
          <w:rFonts w:ascii="Times New Roman" w:eastAsia="Times New Roman" w:hAnsi="Times New Roman" w:cs="Times New Roman"/>
          <w:sz w:val="24"/>
        </w:rPr>
        <w:t xml:space="preserve"> Univariate analysis of 30-day in-hospital mortality in patients with methicillin-resistant </w:t>
      </w:r>
      <w:r w:rsidRPr="00313FF1">
        <w:rPr>
          <w:rFonts w:ascii="Times New Roman" w:eastAsia="Times New Roman" w:hAnsi="Times New Roman" w:cs="Times New Roman"/>
          <w:i/>
          <w:sz w:val="24"/>
        </w:rPr>
        <w:t>S. aureus</w:t>
      </w:r>
      <w:r w:rsidRPr="00313FF1">
        <w:rPr>
          <w:rFonts w:ascii="Times New Roman" w:eastAsia="Times New Roman" w:hAnsi="Times New Roman" w:cs="Times New Roman"/>
          <w:sz w:val="24"/>
        </w:rPr>
        <w:t xml:space="preserve"> bacterem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2747"/>
        <w:gridCol w:w="1276"/>
      </w:tblGrid>
      <w:tr w:rsidR="005B69B9" w14:paraId="47D11C40" w14:textId="77777777">
        <w:trPr>
          <w:trHeight w:val="41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A8A8E" w14:textId="42FF9790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Variable</w:t>
            </w:r>
            <w:r w:rsidR="00B431EF" w:rsidRPr="00313FF1"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 xml:space="preserve"> 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20B15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OR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FDF86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E8AE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5B69B9" w14:paraId="3C9FFBE1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C359034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DE9E345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.111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40C0B9BD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.598–2.06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CA26240" w14:textId="4A1E301C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739</w:t>
            </w:r>
          </w:p>
        </w:tc>
      </w:tr>
      <w:tr w:rsidR="005B69B9" w14:paraId="7D360F49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608EBD47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Age (per 1 year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F004520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.045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2868D1E4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.017–1.07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848D591" w14:textId="1E434074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02</w:t>
            </w:r>
          </w:p>
        </w:tc>
      </w:tr>
      <w:tr w:rsidR="005B69B9" w14:paraId="1C5D782C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DF56E24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 to severe liver disease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B8F100D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3.375 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6A67ACAB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.938–12.14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6581655" w14:textId="3B2A7FE3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63</w:t>
            </w:r>
          </w:p>
        </w:tc>
      </w:tr>
      <w:tr w:rsidR="005B69B9" w14:paraId="66142FFE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48D7F9CA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Metastatic solid tumor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0969101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2.654 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4B4585F1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.135–6.2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5303954" w14:textId="1A1D906E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24</w:t>
            </w:r>
          </w:p>
        </w:tc>
      </w:tr>
      <w:tr w:rsidR="005B69B9" w14:paraId="51047B0A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F82135E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Initial septic shock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C2DCCCC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6.959 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74168B2B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.534–13.7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FE5E164" w14:textId="53029CFA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&lt;</w:t>
            </w:r>
            <w:r w:rsidR="00313FF1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01</w:t>
            </w:r>
          </w:p>
        </w:tc>
      </w:tr>
      <w:tr w:rsidR="005B69B9" w14:paraId="1C459FF1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3F113F0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PBS (per 1 point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296A7D8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.394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28B1D227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.220–1.59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D7DCFD" w14:textId="736A4A14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&lt;</w:t>
            </w:r>
            <w:r w:rsidR="00313FF1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01</w:t>
            </w:r>
          </w:p>
        </w:tc>
      </w:tr>
      <w:tr w:rsidR="005B69B9" w14:paraId="3F2A6471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3615A5B6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Community-onset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78303B1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1.094 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78318F90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.585–2.04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5D87AB" w14:textId="688C2ED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778</w:t>
            </w:r>
          </w:p>
        </w:tc>
      </w:tr>
      <w:tr w:rsidR="005B69B9" w14:paraId="2934475A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85C1B2A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Osteoarticular focu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08B0B79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0.039 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51440C67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.005–0.29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A9CB764" w14:textId="6F3E3764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02</w:t>
            </w:r>
          </w:p>
        </w:tc>
      </w:tr>
      <w:tr w:rsidR="005B69B9" w14:paraId="784C7111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5A2213C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Pneumonia 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7E1D6F5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7.971 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3E005EE1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.851–16.49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44AA77" w14:textId="14AD17F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&lt;</w:t>
            </w:r>
            <w:r w:rsidR="00313FF1"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01</w:t>
            </w:r>
          </w:p>
        </w:tc>
      </w:tr>
      <w:tr w:rsidR="005B69B9" w14:paraId="52043AE4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14:paraId="279A9136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Unknown focu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FC19E27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2.058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71DD40B1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.012–4.1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007B053" w14:textId="6446FE0D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46</w:t>
            </w:r>
          </w:p>
        </w:tc>
      </w:tr>
      <w:tr w:rsidR="005B69B9" w14:paraId="334B5008" w14:textId="77777777">
        <w:trPr>
          <w:trHeight w:val="415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7541566" w14:textId="77777777" w:rsidR="00B83DC1" w:rsidRPr="00313FF1" w:rsidRDefault="00FD46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Removal of focus before 3 day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FC591FE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.133</w:t>
            </w: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197E8FFF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.040–0.44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766F17F" w14:textId="6AE4CECD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01</w:t>
            </w:r>
          </w:p>
        </w:tc>
      </w:tr>
      <w:tr w:rsidR="005B69B9" w14:paraId="64255D35" w14:textId="77777777">
        <w:trPr>
          <w:trHeight w:val="41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7C3FEF2" w14:textId="02FDE3FE" w:rsidR="00B83DC1" w:rsidRPr="00B431EF" w:rsidRDefault="00FD466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Initial vancomycin therapy </w:t>
            </w:r>
            <w:r w:rsidR="00B431EF">
              <w:rPr>
                <w:rFonts w:ascii="Times New Roman" w:hAnsi="Times New Roman" w:cs="Times New Roman" w:hint="eastAsia"/>
                <w:i/>
                <w:sz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518548B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0.484 </w:t>
            </w:r>
          </w:p>
        </w:tc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</w:tcPr>
          <w:p w14:paraId="51702F0A" w14:textId="77777777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.238–0.98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7C9649A" w14:textId="55BB308D" w:rsidR="00B83DC1" w:rsidRPr="00313FF1" w:rsidRDefault="00FD46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.046</w:t>
            </w:r>
          </w:p>
        </w:tc>
      </w:tr>
    </w:tbl>
    <w:p w14:paraId="08759E5D" w14:textId="3A3E7F8D" w:rsidR="00B83DC1" w:rsidRPr="00313FF1" w:rsidRDefault="00FD466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t>CI, confidence interval; PBS, Pitt bacteremia score; OR, odds ratio.</w:t>
      </w:r>
    </w:p>
    <w:p w14:paraId="15E5731F" w14:textId="1D5BBD82" w:rsidR="00B431EF" w:rsidRPr="00A17520" w:rsidRDefault="00FD4666">
      <w:pPr>
        <w:spacing w:line="360" w:lineRule="auto"/>
        <w:jc w:val="left"/>
        <w:rPr>
          <w:rFonts w:ascii="Times New Roman" w:hAnsi="Times New Roman" w:cs="Times New Roman"/>
          <w:iCs/>
          <w:sz w:val="24"/>
        </w:rPr>
      </w:pPr>
      <w:r w:rsidRPr="00313FF1">
        <w:rPr>
          <w:rFonts w:ascii="Times New Roman" w:eastAsia="Times New Roman" w:hAnsi="Times New Roman" w:cs="Times New Roman"/>
          <w:i/>
          <w:sz w:val="24"/>
          <w:vertAlign w:val="superscript"/>
        </w:rPr>
        <w:t>a</w:t>
      </w:r>
      <w:r w:rsidR="00A91E54">
        <w:rPr>
          <w:rFonts w:ascii="Times New Roman" w:hAnsi="Times New Roman" w:cs="Times New Roman" w:hint="eastAsia"/>
          <w:i/>
          <w:sz w:val="24"/>
          <w:vertAlign w:val="superscript"/>
        </w:rPr>
        <w:t xml:space="preserve"> </w:t>
      </w:r>
      <w:r w:rsidR="00A17520" w:rsidRPr="00A17520">
        <w:rPr>
          <w:rFonts w:ascii="Times New Roman" w:hAnsi="Times New Roman" w:cs="Times New Roman"/>
          <w:iCs/>
          <w:sz w:val="24"/>
        </w:rPr>
        <w:t xml:space="preserve">Variance inflation factors (VIFs) for variables were as follows: male, 1.065; age (per 1 year), 1.091; moderate to severe liver disease, 1.055; metastatic solid tumor, 1.095; initial septic shock, 2.343; </w:t>
      </w:r>
      <w:r w:rsidR="00B97C58">
        <w:rPr>
          <w:rFonts w:ascii="Times New Roman" w:hAnsi="Times New Roman" w:cs="Times New Roman" w:hint="eastAsia"/>
          <w:iCs/>
          <w:sz w:val="24"/>
        </w:rPr>
        <w:t>PBS</w:t>
      </w:r>
      <w:r w:rsidR="00A17520" w:rsidRPr="00A17520">
        <w:rPr>
          <w:rFonts w:ascii="Times New Roman" w:hAnsi="Times New Roman" w:cs="Times New Roman"/>
          <w:iCs/>
          <w:sz w:val="24"/>
        </w:rPr>
        <w:t xml:space="preserve"> (per 1 point), 2.514; community-onset, 1.132; osteoarticular focus, 1.625; pneumonia, 1.990; unknown focus, 1.741; removal of focus before 3 days, 1.363; and initial vancomycin therapy, 1.077.</w:t>
      </w:r>
    </w:p>
    <w:p w14:paraId="27EBF93B" w14:textId="12BC223C" w:rsidR="00256D74" w:rsidRPr="00256D74" w:rsidRDefault="00B431EF" w:rsidP="006D5E77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i/>
          <w:sz w:val="24"/>
          <w:vertAlign w:val="superscript"/>
        </w:rPr>
        <w:t>b</w:t>
      </w:r>
      <w:r w:rsidR="00FD4666" w:rsidRPr="00313FF1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="00FD4666" w:rsidRPr="00313FF1">
        <w:rPr>
          <w:rFonts w:ascii="Times New Roman" w:eastAsia="Times New Roman" w:hAnsi="Times New Roman" w:cs="Times New Roman"/>
          <w:sz w:val="24"/>
        </w:rPr>
        <w:t>Initial antibiotic therapy was classified into “initial teicoplanin,” “initial vancomycin,” or “no antibiotics,” and “initial teicoplanin” was used as the reference group for the analysis.</w:t>
      </w:r>
    </w:p>
    <w:p w14:paraId="31FB1FD8" w14:textId="4BA357D5" w:rsidR="00B83DC1" w:rsidRPr="00313FF1" w:rsidRDefault="00FD4666">
      <w:pPr>
        <w:spacing w:line="240" w:lineRule="auto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lastRenderedPageBreak/>
        <w:t xml:space="preserve">Supplementary Table </w:t>
      </w:r>
      <w:r w:rsidR="00555DC6">
        <w:rPr>
          <w:rFonts w:ascii="Times New Roman" w:hAnsi="Times New Roman" w:cs="Times New Roman" w:hint="eastAsia"/>
          <w:sz w:val="24"/>
        </w:rPr>
        <w:t>4</w:t>
      </w:r>
      <w:r w:rsidRPr="00313FF1">
        <w:rPr>
          <w:rFonts w:ascii="Times New Roman" w:eastAsia="Times New Roman" w:hAnsi="Times New Roman" w:cs="Times New Roman"/>
          <w:sz w:val="24"/>
        </w:rPr>
        <w:t xml:space="preserve"> Effect of time to glycopeptide therapy on 30</w:t>
      </w:r>
      <w:r w:rsidRPr="00313FF1">
        <w:rPr>
          <w:rFonts w:ascii="Times New Roman" w:eastAsia="Times New Roman" w:hAnsi="Times New Roman" w:cs="Times New Roman"/>
          <w:sz w:val="24"/>
        </w:rPr>
        <w:noBreakHyphen/>
        <w:t>day in</w:t>
      </w:r>
      <w:r w:rsidRPr="00313FF1">
        <w:rPr>
          <w:rFonts w:ascii="Times New Roman" w:eastAsia="Times New Roman" w:hAnsi="Times New Roman" w:cs="Times New Roman"/>
          <w:sz w:val="24"/>
        </w:rPr>
        <w:noBreakHyphen/>
        <w:t xml:space="preserve">hospital mortality among patients with methicillin-resistant </w:t>
      </w:r>
      <w:r w:rsidRPr="00313FF1">
        <w:rPr>
          <w:rFonts w:ascii="Times New Roman" w:eastAsia="Times New Roman" w:hAnsi="Times New Roman" w:cs="Times New Roman"/>
          <w:i/>
          <w:sz w:val="24"/>
        </w:rPr>
        <w:t>S. aureus</w:t>
      </w:r>
      <w:r w:rsidRPr="00313FF1">
        <w:rPr>
          <w:rFonts w:ascii="Times New Roman" w:eastAsia="Times New Roman" w:hAnsi="Times New Roman" w:cs="Times New Roman"/>
          <w:sz w:val="24"/>
        </w:rPr>
        <w:t xml:space="preserve"> bacteremia, evaluated at pre</w:t>
      </w:r>
      <w:r w:rsidR="00313FF1">
        <w:rPr>
          <w:rFonts w:ascii="Times New Roman" w:eastAsia="Times New Roman" w:hAnsi="Times New Roman" w:cs="Times New Roman"/>
          <w:sz w:val="24"/>
        </w:rPr>
        <w:t>-</w:t>
      </w:r>
      <w:r w:rsidRPr="00313FF1">
        <w:rPr>
          <w:rFonts w:ascii="Times New Roman" w:eastAsia="Times New Roman" w:hAnsi="Times New Roman" w:cs="Times New Roman"/>
          <w:sz w:val="24"/>
        </w:rPr>
        <w:t>defined landmark tim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1961"/>
        <w:gridCol w:w="2693"/>
        <w:gridCol w:w="1139"/>
      </w:tblGrid>
      <w:tr w:rsidR="005B69B9" w14:paraId="17213166" w14:textId="77777777"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17D69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Landmark tim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4D3BF" w14:textId="2407FC23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GT/Pati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C45D7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Adjusted OR (95% CI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021E5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5B69B9" w14:paraId="145F6380" w14:textId="77777777">
        <w:tc>
          <w:tcPr>
            <w:tcW w:w="3421" w:type="dxa"/>
            <w:tcBorders>
              <w:top w:val="single" w:sz="4" w:space="0" w:color="auto"/>
              <w:left w:val="nil"/>
              <w:right w:val="nil"/>
            </w:tcBorders>
          </w:tcPr>
          <w:p w14:paraId="6F70DC69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Total patients (n = 220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right w:val="nil"/>
            </w:tcBorders>
          </w:tcPr>
          <w:p w14:paraId="57C4977D" w14:textId="77777777" w:rsidR="00B83DC1" w:rsidRPr="00313FF1" w:rsidRDefault="00B83DC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2BF46D41" w14:textId="77777777" w:rsidR="00B83DC1" w:rsidRPr="00313FF1" w:rsidRDefault="00B83DC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</w:tcPr>
          <w:p w14:paraId="5B101E18" w14:textId="77777777" w:rsidR="00B83DC1" w:rsidRPr="00313FF1" w:rsidRDefault="00B83DC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B69B9" w14:paraId="0933DD7A" w14:textId="77777777">
        <w:tc>
          <w:tcPr>
            <w:tcW w:w="3421" w:type="dxa"/>
            <w:tcBorders>
              <w:left w:val="nil"/>
              <w:right w:val="nil"/>
            </w:tcBorders>
          </w:tcPr>
          <w:p w14:paraId="2A78E4BE" w14:textId="228824D4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 h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7AEC0C2F" w14:textId="719DBF4F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22/22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C9C6BFF" w14:textId="30267998" w:rsidR="00B83DC1" w:rsidRPr="00313FF1" w:rsidRDefault="00835B9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835B95">
              <w:rPr>
                <w:rFonts w:ascii="Times New Roman" w:eastAsia="Times New Roman" w:hAnsi="Times New Roman" w:cs="Times New Roman"/>
                <w:sz w:val="24"/>
              </w:rPr>
              <w:t>0.857 (0.245–2.994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7E7F878" w14:textId="1EDAF95A" w:rsidR="00B83DC1" w:rsidRPr="00313FF1" w:rsidRDefault="0014308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43082">
              <w:rPr>
                <w:rFonts w:ascii="Times New Roman" w:eastAsia="Times New Roman" w:hAnsi="Times New Roman" w:cs="Times New Roman"/>
                <w:sz w:val="24"/>
              </w:rPr>
              <w:t>0.808</w:t>
            </w:r>
          </w:p>
        </w:tc>
      </w:tr>
      <w:tr w:rsidR="005B69B9" w14:paraId="582B7D90" w14:textId="77777777">
        <w:tc>
          <w:tcPr>
            <w:tcW w:w="3421" w:type="dxa"/>
            <w:tcBorders>
              <w:left w:val="nil"/>
              <w:right w:val="nil"/>
            </w:tcBorders>
          </w:tcPr>
          <w:p w14:paraId="25C4488B" w14:textId="38B5BE8C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6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761FD150" w14:textId="51BA826F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33/21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DADDB94" w14:textId="29BCBFEC" w:rsidR="00B83DC1" w:rsidRPr="00313FF1" w:rsidRDefault="007A76A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7A76AD">
              <w:rPr>
                <w:rFonts w:ascii="Times New Roman" w:eastAsia="Times New Roman" w:hAnsi="Times New Roman" w:cs="Times New Roman"/>
                <w:sz w:val="24"/>
              </w:rPr>
              <w:t>1.009 (0.336–3.02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1CD9DCC" w14:textId="791A1B68" w:rsidR="00B83DC1" w:rsidRPr="00313FF1" w:rsidRDefault="0065326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53263">
              <w:rPr>
                <w:rFonts w:ascii="Times New Roman" w:eastAsia="Times New Roman" w:hAnsi="Times New Roman" w:cs="Times New Roman"/>
                <w:sz w:val="24"/>
              </w:rPr>
              <w:t>0.987</w:t>
            </w:r>
          </w:p>
        </w:tc>
      </w:tr>
      <w:tr w:rsidR="005B69B9" w14:paraId="1D93BC36" w14:textId="77777777">
        <w:tc>
          <w:tcPr>
            <w:tcW w:w="3421" w:type="dxa"/>
            <w:tcBorders>
              <w:left w:val="nil"/>
              <w:right w:val="nil"/>
            </w:tcBorders>
          </w:tcPr>
          <w:p w14:paraId="177CF114" w14:textId="2C66B436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12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2F395818" w14:textId="605EED56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41/218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5F563AA" w14:textId="59F59AEE" w:rsidR="00B83DC1" w:rsidRPr="00313FF1" w:rsidRDefault="00FD2B4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FD2B47">
              <w:rPr>
                <w:rFonts w:ascii="Times New Roman" w:eastAsia="Times New Roman" w:hAnsi="Times New Roman" w:cs="Times New Roman"/>
                <w:sz w:val="24"/>
              </w:rPr>
              <w:t>1.259 (0.460–3.442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1FD4D84" w14:textId="5D678361" w:rsidR="00B83DC1" w:rsidRPr="00313FF1" w:rsidRDefault="0076699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766995">
              <w:rPr>
                <w:rFonts w:ascii="Times New Roman" w:eastAsia="Times New Roman" w:hAnsi="Times New Roman" w:cs="Times New Roman"/>
                <w:sz w:val="24"/>
              </w:rPr>
              <w:t>0.654</w:t>
            </w:r>
          </w:p>
        </w:tc>
      </w:tr>
      <w:tr w:rsidR="005B69B9" w14:paraId="0E72BE96" w14:textId="77777777">
        <w:tc>
          <w:tcPr>
            <w:tcW w:w="3421" w:type="dxa"/>
            <w:tcBorders>
              <w:left w:val="nil"/>
              <w:right w:val="nil"/>
            </w:tcBorders>
          </w:tcPr>
          <w:p w14:paraId="47A835D0" w14:textId="7081A67C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24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1B25505F" w14:textId="7A403CE1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71/216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188FDE5" w14:textId="64F9DF20" w:rsidR="00B83DC1" w:rsidRPr="00313FF1" w:rsidRDefault="0025017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50171">
              <w:rPr>
                <w:rFonts w:ascii="Times New Roman" w:eastAsia="Times New Roman" w:hAnsi="Times New Roman" w:cs="Times New Roman"/>
                <w:sz w:val="24"/>
              </w:rPr>
              <w:t>1.460 (0.584–3.64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F80E233" w14:textId="4F468123" w:rsidR="00B83DC1" w:rsidRPr="00313FF1" w:rsidRDefault="0025017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250171">
              <w:rPr>
                <w:rFonts w:ascii="Times New Roman" w:eastAsia="Times New Roman" w:hAnsi="Times New Roman" w:cs="Times New Roman"/>
                <w:sz w:val="24"/>
              </w:rPr>
              <w:t>0.418</w:t>
            </w:r>
          </w:p>
        </w:tc>
      </w:tr>
      <w:tr w:rsidR="005B69B9" w14:paraId="125A9C75" w14:textId="77777777">
        <w:tc>
          <w:tcPr>
            <w:tcW w:w="3421" w:type="dxa"/>
            <w:tcBorders>
              <w:left w:val="nil"/>
              <w:right w:val="nil"/>
            </w:tcBorders>
          </w:tcPr>
          <w:p w14:paraId="6306297A" w14:textId="63E61293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48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7E7214DE" w14:textId="34B927D5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123/211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99789E6" w14:textId="747CBB07" w:rsidR="00B83DC1" w:rsidRPr="00313FF1" w:rsidRDefault="00CD06E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D06EB">
              <w:rPr>
                <w:rFonts w:ascii="Times New Roman" w:eastAsia="Times New Roman" w:hAnsi="Times New Roman" w:cs="Times New Roman"/>
                <w:sz w:val="24"/>
              </w:rPr>
              <w:t>0.992 (0.407–2.41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5922322" w14:textId="4A1BD622" w:rsidR="00B83DC1" w:rsidRPr="00313FF1" w:rsidRDefault="003B51A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B51AF">
              <w:rPr>
                <w:rFonts w:ascii="Times New Roman" w:eastAsia="Times New Roman" w:hAnsi="Times New Roman" w:cs="Times New Roman"/>
                <w:sz w:val="24"/>
              </w:rPr>
              <w:t>0.986</w:t>
            </w:r>
          </w:p>
        </w:tc>
      </w:tr>
      <w:tr w:rsidR="005B69B9" w14:paraId="4BF02546" w14:textId="77777777">
        <w:tc>
          <w:tcPr>
            <w:tcW w:w="3421" w:type="dxa"/>
            <w:tcBorders>
              <w:left w:val="nil"/>
              <w:bottom w:val="single" w:sz="4" w:space="0" w:color="auto"/>
              <w:right w:val="nil"/>
            </w:tcBorders>
          </w:tcPr>
          <w:p w14:paraId="3930E475" w14:textId="20BDEA92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72 h 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93FF0" w14:textId="5DC67C05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150/201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4D68F17" w14:textId="1EBBB995" w:rsidR="00B83DC1" w:rsidRPr="00313FF1" w:rsidRDefault="000A1B2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A1B2B">
              <w:rPr>
                <w:rFonts w:ascii="Times New Roman" w:eastAsia="Times New Roman" w:hAnsi="Times New Roman" w:cs="Times New Roman"/>
                <w:sz w:val="24"/>
              </w:rPr>
              <w:t>1.682 (0.536–5.275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063C21FA" w14:textId="45764AB6" w:rsidR="00B83DC1" w:rsidRPr="00313FF1" w:rsidRDefault="004475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475BC">
              <w:rPr>
                <w:rFonts w:ascii="Times New Roman" w:eastAsia="Times New Roman" w:hAnsi="Times New Roman" w:cs="Times New Roman"/>
                <w:sz w:val="24"/>
              </w:rPr>
              <w:t>0.373</w:t>
            </w:r>
          </w:p>
        </w:tc>
      </w:tr>
    </w:tbl>
    <w:p w14:paraId="56D2C3C6" w14:textId="77777777" w:rsidR="00B83DC1" w:rsidRPr="00313FF1" w:rsidRDefault="00FD4666">
      <w:pPr>
        <w:spacing w:line="240" w:lineRule="auto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t>GT, glycopeptide therapy; CI, confidence interval; OR, odds ratio.</w:t>
      </w:r>
    </w:p>
    <w:p w14:paraId="6EAD587F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B28EA9D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3BBD40DB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66DF7C2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23C6C464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B68EDEC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237C360D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F3256DA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793AE9FE" w14:textId="02170145" w:rsidR="00B83DC1" w:rsidRPr="00313FF1" w:rsidRDefault="00FD4666">
      <w:pPr>
        <w:spacing w:line="240" w:lineRule="auto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lastRenderedPageBreak/>
        <w:t xml:space="preserve">Supplementary Table </w:t>
      </w:r>
      <w:r w:rsidR="00555DC6">
        <w:rPr>
          <w:rFonts w:ascii="Times New Roman" w:hAnsi="Times New Roman" w:cs="Times New Roman" w:hint="eastAsia"/>
          <w:sz w:val="24"/>
        </w:rPr>
        <w:t>5</w:t>
      </w:r>
      <w:r w:rsidRPr="00313FF1">
        <w:rPr>
          <w:rFonts w:ascii="Times New Roman" w:eastAsia="Times New Roman" w:hAnsi="Times New Roman" w:cs="Times New Roman"/>
          <w:sz w:val="24"/>
        </w:rPr>
        <w:t xml:space="preserve"> Effect of time to glycopeptide therapy on 30</w:t>
      </w:r>
      <w:r w:rsidRPr="00313FF1">
        <w:rPr>
          <w:rFonts w:ascii="Times New Roman" w:eastAsia="Times New Roman" w:hAnsi="Times New Roman" w:cs="Times New Roman"/>
          <w:sz w:val="24"/>
        </w:rPr>
        <w:noBreakHyphen/>
        <w:t>day in</w:t>
      </w:r>
      <w:r w:rsidRPr="00313FF1">
        <w:rPr>
          <w:rFonts w:ascii="Times New Roman" w:eastAsia="Times New Roman" w:hAnsi="Times New Roman" w:cs="Times New Roman"/>
          <w:sz w:val="24"/>
        </w:rPr>
        <w:noBreakHyphen/>
        <w:t xml:space="preserve">hospital mortality among patients with methicillin-resistant </w:t>
      </w:r>
      <w:r w:rsidRPr="00313FF1">
        <w:rPr>
          <w:rFonts w:ascii="Times New Roman" w:eastAsia="Times New Roman" w:hAnsi="Times New Roman" w:cs="Times New Roman"/>
          <w:i/>
          <w:sz w:val="24"/>
        </w:rPr>
        <w:t>S. aureus</w:t>
      </w:r>
      <w:r w:rsidRPr="00313FF1">
        <w:rPr>
          <w:rFonts w:ascii="Times New Roman" w:eastAsia="Times New Roman" w:hAnsi="Times New Roman" w:cs="Times New Roman"/>
          <w:sz w:val="24"/>
        </w:rPr>
        <w:t xml:space="preserve"> bacteremia, evaluated at pre</w:t>
      </w:r>
      <w:r w:rsidR="00D76841">
        <w:rPr>
          <w:rFonts w:ascii="Times New Roman" w:eastAsia="Times New Roman" w:hAnsi="Times New Roman" w:cs="Times New Roman"/>
          <w:sz w:val="24"/>
        </w:rPr>
        <w:t>-</w:t>
      </w:r>
      <w:r w:rsidRPr="00313FF1">
        <w:rPr>
          <w:rFonts w:ascii="Times New Roman" w:eastAsia="Times New Roman" w:hAnsi="Times New Roman" w:cs="Times New Roman"/>
          <w:sz w:val="24"/>
        </w:rPr>
        <w:t>defined landmark times (excluding patients who received antibiotics after 120 h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1961"/>
        <w:gridCol w:w="2693"/>
        <w:gridCol w:w="1139"/>
      </w:tblGrid>
      <w:tr w:rsidR="005B69B9" w14:paraId="32C02F42" w14:textId="77777777"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FBEC4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Landmark tim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64B09" w14:textId="642C83BC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GT/Pati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945F9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Adjusted OR (95% CI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E5A04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5B69B9" w14:paraId="75BC51FE" w14:textId="77777777">
        <w:tc>
          <w:tcPr>
            <w:tcW w:w="3421" w:type="dxa"/>
            <w:tcBorders>
              <w:top w:val="single" w:sz="4" w:space="0" w:color="auto"/>
              <w:left w:val="nil"/>
              <w:right w:val="nil"/>
            </w:tcBorders>
          </w:tcPr>
          <w:p w14:paraId="11E1CEB9" w14:textId="77777777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Total patients (n = 208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right w:val="nil"/>
            </w:tcBorders>
          </w:tcPr>
          <w:p w14:paraId="1EC43739" w14:textId="77777777" w:rsidR="00B83DC1" w:rsidRPr="00313FF1" w:rsidRDefault="00B83DC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68873908" w14:textId="77777777" w:rsidR="00B83DC1" w:rsidRPr="00313FF1" w:rsidRDefault="00B83DC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</w:tcPr>
          <w:p w14:paraId="26A3D202" w14:textId="77777777" w:rsidR="00B83DC1" w:rsidRPr="00313FF1" w:rsidRDefault="00B83DC1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B69B9" w14:paraId="36AC6590" w14:textId="77777777">
        <w:tc>
          <w:tcPr>
            <w:tcW w:w="3421" w:type="dxa"/>
            <w:tcBorders>
              <w:left w:val="nil"/>
              <w:right w:val="nil"/>
            </w:tcBorders>
          </w:tcPr>
          <w:p w14:paraId="54A2711D" w14:textId="1A4ED14D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 h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76DA387A" w14:textId="04C9EE48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22/208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CB5A372" w14:textId="60C5C84F" w:rsidR="00B83DC1" w:rsidRPr="00313FF1" w:rsidRDefault="007B356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7B356D">
              <w:rPr>
                <w:rFonts w:ascii="Times New Roman" w:eastAsia="Times New Roman" w:hAnsi="Times New Roman" w:cs="Times New Roman"/>
                <w:sz w:val="24"/>
              </w:rPr>
              <w:t>0.880 (0.247–3.128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F4C2175" w14:textId="68BACC08" w:rsidR="00B83DC1" w:rsidRPr="00313FF1" w:rsidRDefault="00C3127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31275">
              <w:rPr>
                <w:rFonts w:ascii="Times New Roman" w:eastAsia="Times New Roman" w:hAnsi="Times New Roman" w:cs="Times New Roman"/>
                <w:sz w:val="24"/>
              </w:rPr>
              <w:t>0.843</w:t>
            </w:r>
          </w:p>
        </w:tc>
      </w:tr>
      <w:tr w:rsidR="005B69B9" w14:paraId="2FEC8AB6" w14:textId="77777777">
        <w:tc>
          <w:tcPr>
            <w:tcW w:w="3421" w:type="dxa"/>
            <w:tcBorders>
              <w:left w:val="nil"/>
              <w:right w:val="nil"/>
            </w:tcBorders>
          </w:tcPr>
          <w:p w14:paraId="0EC119E9" w14:textId="76A96E4F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6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210BB5E5" w14:textId="71CD0CCB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33/207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94DD926" w14:textId="1D80CAFD" w:rsidR="00B83DC1" w:rsidRPr="00313FF1" w:rsidRDefault="007900E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7900EA">
              <w:rPr>
                <w:rFonts w:ascii="Times New Roman" w:eastAsia="Times New Roman" w:hAnsi="Times New Roman" w:cs="Times New Roman"/>
                <w:sz w:val="24"/>
              </w:rPr>
              <w:t>1.030 (0.338–3.137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A90612C" w14:textId="05561CDE" w:rsidR="00B83DC1" w:rsidRPr="00313FF1" w:rsidRDefault="007900E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7900EA">
              <w:rPr>
                <w:rFonts w:ascii="Times New Roman" w:eastAsia="Times New Roman" w:hAnsi="Times New Roman" w:cs="Times New Roman"/>
                <w:sz w:val="24"/>
              </w:rPr>
              <w:t>0.959</w:t>
            </w:r>
          </w:p>
        </w:tc>
      </w:tr>
      <w:tr w:rsidR="005B69B9" w14:paraId="21BCC984" w14:textId="77777777">
        <w:tc>
          <w:tcPr>
            <w:tcW w:w="3421" w:type="dxa"/>
            <w:tcBorders>
              <w:left w:val="nil"/>
              <w:right w:val="nil"/>
            </w:tcBorders>
          </w:tcPr>
          <w:p w14:paraId="209224A9" w14:textId="2E24706E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12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2195383F" w14:textId="0927DB8F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41/206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49B7BFC" w14:textId="6936B17F" w:rsidR="00B83DC1" w:rsidRPr="00313FF1" w:rsidRDefault="00C2393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393F">
              <w:rPr>
                <w:rFonts w:ascii="Times New Roman" w:eastAsia="Times New Roman" w:hAnsi="Times New Roman" w:cs="Times New Roman"/>
                <w:sz w:val="24"/>
              </w:rPr>
              <w:t>1.294 (0.465–3.601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BF06E1B" w14:textId="660C2CF4" w:rsidR="00B83DC1" w:rsidRPr="00313FF1" w:rsidRDefault="0074540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74540A">
              <w:rPr>
                <w:rFonts w:ascii="Times New Roman" w:eastAsia="Times New Roman" w:hAnsi="Times New Roman" w:cs="Times New Roman"/>
                <w:sz w:val="24"/>
              </w:rPr>
              <w:t>0.621</w:t>
            </w:r>
          </w:p>
        </w:tc>
      </w:tr>
      <w:tr w:rsidR="005B69B9" w14:paraId="4AA9F653" w14:textId="77777777">
        <w:tc>
          <w:tcPr>
            <w:tcW w:w="3421" w:type="dxa"/>
            <w:tcBorders>
              <w:left w:val="nil"/>
              <w:right w:val="nil"/>
            </w:tcBorders>
          </w:tcPr>
          <w:p w14:paraId="628BA046" w14:textId="342448A9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24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219076AC" w14:textId="5BD367B4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71/20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E2564C6" w14:textId="563B9D0D" w:rsidR="00B83DC1" w:rsidRPr="00313FF1" w:rsidRDefault="005C0A4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5C0A4A">
              <w:rPr>
                <w:rFonts w:ascii="Times New Roman" w:eastAsia="Times New Roman" w:hAnsi="Times New Roman" w:cs="Times New Roman"/>
                <w:sz w:val="24"/>
              </w:rPr>
              <w:t>1.559 (0.610–3.984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B97D3ED" w14:textId="368E3109" w:rsidR="00B83DC1" w:rsidRPr="00313FF1" w:rsidRDefault="005C0A4A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5C0A4A">
              <w:rPr>
                <w:rFonts w:ascii="Times New Roman" w:eastAsia="Times New Roman" w:hAnsi="Times New Roman" w:cs="Times New Roman"/>
                <w:sz w:val="24"/>
              </w:rPr>
              <w:t>0.354</w:t>
            </w:r>
          </w:p>
        </w:tc>
      </w:tr>
      <w:tr w:rsidR="005B69B9" w14:paraId="5A2AA45E" w14:textId="77777777">
        <w:tc>
          <w:tcPr>
            <w:tcW w:w="3421" w:type="dxa"/>
            <w:tcBorders>
              <w:left w:val="nil"/>
              <w:right w:val="nil"/>
            </w:tcBorders>
          </w:tcPr>
          <w:p w14:paraId="755BB613" w14:textId="02BA8BF9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48 h 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5A64F4A1" w14:textId="61ECDEB2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123/19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09BCE5" w14:textId="030907E5" w:rsidR="00B83DC1" w:rsidRPr="00313FF1" w:rsidRDefault="00C2324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23240">
              <w:rPr>
                <w:rFonts w:ascii="Times New Roman" w:eastAsia="Times New Roman" w:hAnsi="Times New Roman" w:cs="Times New Roman"/>
                <w:sz w:val="24"/>
              </w:rPr>
              <w:t>1.077 (0.421–2.754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6A0996D" w14:textId="2BF03CE1" w:rsidR="00B83DC1" w:rsidRPr="00313FF1" w:rsidRDefault="008752A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8752AB">
              <w:rPr>
                <w:rFonts w:ascii="Times New Roman" w:eastAsia="Times New Roman" w:hAnsi="Times New Roman" w:cs="Times New Roman"/>
                <w:sz w:val="24"/>
              </w:rPr>
              <w:t>0.877</w:t>
            </w:r>
          </w:p>
        </w:tc>
      </w:tr>
      <w:tr w:rsidR="005B69B9" w14:paraId="285E34BD" w14:textId="77777777">
        <w:tc>
          <w:tcPr>
            <w:tcW w:w="3421" w:type="dxa"/>
            <w:tcBorders>
              <w:left w:val="nil"/>
              <w:bottom w:val="single" w:sz="4" w:space="0" w:color="auto"/>
              <w:right w:val="nil"/>
            </w:tcBorders>
          </w:tcPr>
          <w:p w14:paraId="30F085B6" w14:textId="44E2CBA2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72 h 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66F9C" w14:textId="2A4DAC82" w:rsidR="00B83DC1" w:rsidRPr="00313FF1" w:rsidRDefault="00FD466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color w:val="000000"/>
                <w:sz w:val="24"/>
              </w:rPr>
              <w:t>150/189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7347B01" w14:textId="4D082DA5" w:rsidR="00B83DC1" w:rsidRPr="00313FF1" w:rsidRDefault="00867BE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867BE4">
              <w:rPr>
                <w:rFonts w:ascii="Times New Roman" w:eastAsia="Times New Roman" w:hAnsi="Times New Roman" w:cs="Times New Roman"/>
                <w:sz w:val="24"/>
              </w:rPr>
              <w:t>2.416 (0.611–9.559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235FAC35" w14:textId="4829A413" w:rsidR="00B83DC1" w:rsidRPr="00313FF1" w:rsidRDefault="00CE5A7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E5A7C">
              <w:rPr>
                <w:rFonts w:ascii="Times New Roman" w:eastAsia="Times New Roman" w:hAnsi="Times New Roman" w:cs="Times New Roman"/>
                <w:sz w:val="24"/>
              </w:rPr>
              <w:t>0.209</w:t>
            </w:r>
          </w:p>
        </w:tc>
      </w:tr>
    </w:tbl>
    <w:p w14:paraId="4119F513" w14:textId="77777777" w:rsidR="00B83DC1" w:rsidRPr="00313FF1" w:rsidRDefault="00FD4666">
      <w:pPr>
        <w:spacing w:line="240" w:lineRule="auto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t>GT, glycopeptide therapy; CI, confidence interval; OR, odds ratio.</w:t>
      </w:r>
    </w:p>
    <w:p w14:paraId="1BDBBF82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584E9D64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5AF8E3E3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94B5E26" w14:textId="77777777" w:rsidR="00B83DC1" w:rsidRPr="00313FF1" w:rsidRDefault="00B83DC1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730EB7E" w14:textId="77777777" w:rsidR="00555DC6" w:rsidRDefault="00555DC6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  <w:sectPr w:rsidR="00555DC6">
          <w:pgSz w:w="16838" w:h="11906" w:orient="landscape"/>
          <w:pgMar w:top="1440" w:right="1701" w:bottom="1440" w:left="1440" w:header="851" w:footer="992" w:gutter="0"/>
          <w:cols w:space="425"/>
        </w:sectPr>
      </w:pPr>
    </w:p>
    <w:p w14:paraId="312C7711" w14:textId="4A4A9459" w:rsidR="00B83DC1" w:rsidRPr="00313FF1" w:rsidRDefault="00FD4666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lastRenderedPageBreak/>
        <w:t xml:space="preserve">Supplementary Table </w:t>
      </w:r>
      <w:r w:rsidR="00555DC6">
        <w:rPr>
          <w:rFonts w:ascii="Times New Roman" w:hAnsi="Times New Roman" w:cs="Times New Roman" w:hint="eastAsia"/>
          <w:sz w:val="24"/>
        </w:rPr>
        <w:t>6</w:t>
      </w:r>
      <w:r w:rsidRPr="00313FF1">
        <w:rPr>
          <w:rFonts w:ascii="Times New Roman" w:eastAsia="Times New Roman" w:hAnsi="Times New Roman" w:cs="Times New Roman"/>
          <w:sz w:val="24"/>
        </w:rPr>
        <w:t xml:space="preserve"> Summary of studies evaluating the impact of time to appropriate antibiotic therapy in MRSA bacteremia</w:t>
      </w:r>
    </w:p>
    <w:tbl>
      <w:tblPr>
        <w:tblStyle w:val="a3"/>
        <w:tblW w:w="12753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992"/>
        <w:gridCol w:w="1134"/>
        <w:gridCol w:w="1134"/>
        <w:gridCol w:w="2127"/>
        <w:gridCol w:w="1559"/>
        <w:gridCol w:w="1418"/>
        <w:gridCol w:w="1417"/>
      </w:tblGrid>
      <w:tr w:rsidR="0092328B" w14:paraId="717E7C2E" w14:textId="77777777" w:rsidTr="0092328B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1E09F4B" w14:textId="2BD863F5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Time to AAT–mortality </w:t>
            </w:r>
            <w:r>
              <w:rPr>
                <w:rFonts w:ascii="Times New Roman" w:eastAsia="Times New Roman" w:hAnsi="Times New Roman" w:cs="Times New Roman"/>
                <w:sz w:val="24"/>
              </w:rPr>
              <w:t>a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ssoci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4BCB19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Author, design, time 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BB6989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CC4C2A" w14:textId="3ED15FF3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AB/MRSA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92C539" w14:textId="22633FC1" w:rsidR="0092328B" w:rsidRPr="00313FF1" w:rsidRDefault="0092328B">
            <w:pPr>
              <w:ind w:left="240" w:hanging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CAO/shock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A4C6A4" w14:textId="18BDA369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Focus/source control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E6C43E" w14:textId="30C4E0D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AAT </w:t>
            </w:r>
            <w:r>
              <w:rPr>
                <w:rFonts w:ascii="Times New Roman" w:eastAsia="Times New Roman" w:hAnsi="Times New Roman" w:cs="Times New Roman"/>
                <w:sz w:val="24"/>
              </w:rPr>
              <w:t>t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ime window/patients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034868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Outcom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FD7502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Adjusted effect of delayed AAT</w:t>
            </w:r>
          </w:p>
        </w:tc>
      </w:tr>
      <w:tr w:rsidR="0092328B" w14:paraId="3E242F11" w14:textId="77777777" w:rsidTr="0092328B">
        <w:tc>
          <w:tcPr>
            <w:tcW w:w="1129" w:type="dxa"/>
            <w:vMerge w:val="restart"/>
            <w:tcBorders>
              <w:bottom w:val="single" w:sz="4" w:space="0" w:color="auto"/>
            </w:tcBorders>
          </w:tcPr>
          <w:p w14:paraId="1C6EE23B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E9AC1A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Kim S-H, et al., retrospective cohort, case-control,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1998–2001 [4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7C43E6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outh Ko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45C253" w14:textId="43AD66F3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27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3C8FB0" w14:textId="2D67AF03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6/N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A615337" w14:textId="0B6DA266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nknown (35.4%), CRI (27.5%), pneumonia (13.3%)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7D7E1D" w14:textId="31476DA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48 h from the onset/23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5BFEAC" w14:textId="1A0C762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AB-related mortality (37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45C1AE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1.1 (95% CI 0.4–3.1)</w:t>
            </w:r>
          </w:p>
        </w:tc>
      </w:tr>
      <w:tr w:rsidR="0092328B" w14:paraId="5A910227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0D2E6696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48223FF0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Fang C-T, et al., retrospective cohort,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1997–2001 [5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FBC3E9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Taiw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97A6CD" w14:textId="23EBB62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62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E6C231" w14:textId="32572FFC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/13.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B4A2B9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CRI (44.4%), </w:t>
            </w:r>
          </w:p>
          <w:p w14:paraId="00D373A5" w14:textId="3AEF93ED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STI (22.2%), unknown (19.1%)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7F6DAE" w14:textId="14FB2D20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Per-day from blood culture/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9F5A25" w14:textId="70FFF2B0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0-day mortality (36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51FE2D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H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0.87 (95% CI 0.74–1.02)</w:t>
            </w:r>
          </w:p>
        </w:tc>
      </w:tr>
      <w:tr w:rsidR="0092328B" w14:paraId="1E9C0BAE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080C6B1D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5F75DBF3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Marchaim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D, et al., retrospective case-control, 2001–2005 [8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83DDC2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DF2535" w14:textId="744D9908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99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A331E8" w14:textId="5B8F192E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NA/NA (severe sepsis 26.2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6BE47FA" w14:textId="4340BEEF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NA/50.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8D8C92" w14:textId="4D7ED51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맑은 고딕" w:eastAsia="맑은 고딕" w:hAnsi="맑은 고딕" w:cs="맑은 고딕"/>
                <w:sz w:val="24"/>
              </w:rPr>
              <w:t>&lt;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2 days from blood culture/24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567C0E" w14:textId="746E4FCC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In-hospital mortality (42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E1F5B5" w14:textId="6526E3BC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1.85 (95% CI 0.94–3.64); but significant in age ≥65 yr</w:t>
            </w:r>
          </w:p>
        </w:tc>
      </w:tr>
      <w:tr w:rsidR="0092328B" w14:paraId="3141C08D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6378CD67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2C6CD54A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Yoon Y, et al.,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prospective observational, 2010–2011 [10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3F4ECC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outh Ko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BEDCED" w14:textId="07ED0B6E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45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2E2A65" w14:textId="2E7AA1D4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HCAO 14.8/ 13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41D244E" w14:textId="3EC4628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CRI (51.3%),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pneumonia (11.6%)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2847ED" w14:textId="007EC6D8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48 h from the blood culture sampling/44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5C0D5D" w14:textId="25FFE8B9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In-hospital mortality (3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798074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NA </w:t>
            </w:r>
          </w:p>
        </w:tc>
      </w:tr>
      <w:tr w:rsidR="0092328B" w14:paraId="402CE58E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4284B5F7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7845AF46" w14:textId="764B5B44" w:rsidR="0092328B" w:rsidRPr="00313FF1" w:rsidRDefault="0092328B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etrospective cohort, 2018–2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621BE0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outh Ko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D41533" w14:textId="072BDB94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220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3E2189" w14:textId="5921C95A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56.8/ 28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3998712" w14:textId="2130434C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OA (25.5%), unknown (20.4%), pneumonia (20.0%)/34.5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073E2F" w14:textId="35D9ADBB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Pre-defined time-points (3, 6, 12, 24, 48, and 72 h)/</w:t>
            </w:r>
          </w:p>
          <w:p w14:paraId="77E98C07" w14:textId="046C4F88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55.9 within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48 h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ADEB97" w14:textId="1F6FDA0A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30-day in-hospital mortality (24.1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33F439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NS</w:t>
            </w:r>
          </w:p>
        </w:tc>
      </w:tr>
      <w:tr w:rsidR="0092328B" w14:paraId="0653E5B2" w14:textId="77777777" w:rsidTr="0092328B">
        <w:tc>
          <w:tcPr>
            <w:tcW w:w="1129" w:type="dxa"/>
            <w:vMerge w:val="restart"/>
            <w:tcBorders>
              <w:bottom w:val="single" w:sz="4" w:space="0" w:color="auto"/>
            </w:tcBorders>
          </w:tcPr>
          <w:p w14:paraId="156F50EE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ignifica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8073DB" w14:textId="77777777" w:rsidR="0092328B" w:rsidRPr="00313FF1" w:rsidRDefault="0092328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Lodise TP, et al., retrospective cohort, 1999–2001 [14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E977A4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9FBBAD" w14:textId="2493040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67/6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EFA14F" w14:textId="76100EF5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/N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0C15CA" w14:textId="326EDBA8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NA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C810E3" w14:textId="50AF5189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44.75 h from the time of the first positive blood culture result/71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3CAA7B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Infection-related morta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651E9B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3.8 (95% CI 1.3–11.0)</w:t>
            </w:r>
          </w:p>
        </w:tc>
      </w:tr>
      <w:tr w:rsidR="0092328B" w14:paraId="00C3ADF2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5B9F98C8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14B51690" w14:textId="77777777" w:rsidR="0092328B" w:rsidRPr="00313FF1" w:rsidRDefault="0092328B">
            <w:pPr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chramm GE, et al., retrospective cohort, 2002–2004 [6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2F46FE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C325FC" w14:textId="5A0020A9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474/10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9518BA" w14:textId="3B73E535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6.3*/ 40.8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E282CC" w14:textId="05BA76E9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NA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8113F4" w14:textId="59C22DA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24 h after MRSA-positivity of a sterile-site culture/30.7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E740B3" w14:textId="18FE5DEC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In-hospital mortality (23.1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A9CA54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1.92 (95% CI 1.48–2.5)</w:t>
            </w:r>
          </w:p>
        </w:tc>
      </w:tr>
      <w:tr w:rsidR="0092328B" w14:paraId="3103DFC0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6DF4BD95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6119DE76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Rodríguez-Baño J, et al.,</w:t>
            </w:r>
            <w:r w:rsidRPr="00313FF1">
              <w:rPr>
                <w:rFonts w:ascii="맑은 고딕" w:eastAsia="맑은 고딕" w:hAnsi="맑은 고딕" w:cs="맑은 고딕"/>
              </w:rPr>
              <w:t xml:space="preserve">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prospective cohort, 2003 [7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783873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Sp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1A569C" w14:textId="241C1CB0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209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799FC6" w14:textId="01724BC6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HCAO 30.6/ 5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C0D814F" w14:textId="05DE8205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SSTI (42.6%), unknown or CRI (15.8%),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cr/>
              <w:t>pneumonia (10.5%)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674BF2" w14:textId="64FD9004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48 h from blood culture/21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D95868" w14:textId="122B3AB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0-day mortality (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21714A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3.0 (95% CI 1.01–9.0)</w:t>
            </w:r>
          </w:p>
        </w:tc>
      </w:tr>
      <w:tr w:rsidR="0092328B" w14:paraId="3E64B484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7CABA79B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6049E3DC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Paul M, et al.,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retrospective cohort,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1988–1994 [9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B7672F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Israe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FE3E01" w14:textId="0ECFCCA0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510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9D9496" w14:textId="62FA882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0/ 12.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35A31BC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nknown (24.1%), SSTI (14.5%),</w:t>
            </w:r>
          </w:p>
          <w:p w14:paraId="5632BAB5" w14:textId="144D0AA4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CRI (10.7%)</w:t>
            </w:r>
          </w:p>
          <w:p w14:paraId="7331A18B" w14:textId="72048EEA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C99142" w14:textId="589612A4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48 h from blood culture/32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D660DA" w14:textId="489385DB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30-day mortality (43.9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4E56CD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2.15 (95% CI 1.34–3.46)</w:t>
            </w:r>
          </w:p>
        </w:tc>
      </w:tr>
      <w:tr w:rsidR="0092328B" w14:paraId="656698A5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386DEEB7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6C6BB63F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Corl KA, et al.,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 xml:space="preserve">retrospective cohort,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2003–2015 [11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3B91EF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5A7230" w14:textId="18AFCABF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506/5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DB78BA" w14:textId="4C5496E9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100/ 1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5B33084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Pneumonia (44.5%), SSTI (26.9%),</w:t>
            </w:r>
          </w:p>
          <w:p w14:paraId="12516751" w14:textId="66574589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TI (24.9%)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49B16E" w14:textId="662019B3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Per-hour delay from ED arrival/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28B349" w14:textId="2E7662C0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30-day mortality (78.1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72C7C6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1.11 (95% CI 1.02–1.21)</w:t>
            </w:r>
          </w:p>
        </w:tc>
      </w:tr>
      <w:tr w:rsidR="0092328B" w14:paraId="51CD7464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2BFAE81B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53A71871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Kadri S, et al., retrospective cohort,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br/>
              <w:t>2005–2014 [12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618F93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CDE327" w14:textId="38A6216D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6566/4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902675" w14:textId="2FEAA4BE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91*/ 14.5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32047CB" w14:textId="2616FA05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NA/NA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8AF1D3" w14:textId="3AA59FFF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The day of blood culture </w:t>
            </w:r>
            <w:r>
              <w:rPr>
                <w:rFonts w:ascii="Times New Roman" w:eastAsia="Times New Roman" w:hAnsi="Times New Roman" w:cs="Times New Roman"/>
                <w:sz w:val="24"/>
              </w:rPr>
              <w:t>sample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t>/81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6BDCA8" w14:textId="77777777" w:rsidR="0092328B" w:rsidRPr="00313FF1" w:rsidRDefault="0092328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In-hospital mortality (11%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FCEAEE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1.85 (95% CI 1.43–2.40)</w:t>
            </w:r>
          </w:p>
        </w:tc>
      </w:tr>
      <w:tr w:rsidR="0092328B" w14:paraId="177178A8" w14:textId="77777777" w:rsidTr="0092328B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51F7088D" w14:textId="77777777" w:rsidR="0092328B" w:rsidRPr="00313FF1" w:rsidRDefault="0092328B"/>
        </w:tc>
        <w:tc>
          <w:tcPr>
            <w:tcW w:w="1843" w:type="dxa"/>
            <w:tcBorders>
              <w:bottom w:val="single" w:sz="4" w:space="0" w:color="auto"/>
            </w:tcBorders>
          </w:tcPr>
          <w:p w14:paraId="0D0FFC77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Ohnuma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T, et al., retrospective cross-sectional [13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5522A5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1EDD60" w14:textId="42CB498F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4470/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1F5FA7" w14:textId="1FF102A1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95*/ 32.6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FA550D9" w14:textId="4E05DF22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>NA/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A7A92C" w14:textId="7ECA245D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The day or the day after the blood culture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lastRenderedPageBreak/>
              <w:t>sample/ 97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11BAA6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13FF1">
              <w:rPr>
                <w:rFonts w:ascii="Times New Roman" w:eastAsia="Times New Roman" w:hAnsi="Times New Roman" w:cs="Times New Roman"/>
                <w:sz w:val="24"/>
              </w:rPr>
              <w:lastRenderedPageBreak/>
              <w:t>In-hospital mortality (14.9%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325EF4" w14:textId="77777777" w:rsidR="0092328B" w:rsidRPr="00313FF1" w:rsidRDefault="0092328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13FF1">
              <w:rPr>
                <w:rFonts w:ascii="Times New Roman" w:eastAsia="Times New Roman" w:hAnsi="Times New Roman" w:cs="Times New Roman"/>
                <w:sz w:val="24"/>
              </w:rPr>
              <w:t>aOR</w:t>
            </w:r>
            <w:proofErr w:type="spellEnd"/>
            <w:r w:rsidRPr="00313FF1">
              <w:rPr>
                <w:rFonts w:ascii="Times New Roman" w:eastAsia="Times New Roman" w:hAnsi="Times New Roman" w:cs="Times New Roman"/>
                <w:sz w:val="24"/>
              </w:rPr>
              <w:t xml:space="preserve"> 0.46 (95% CI 0.30–0.71), based on </w:t>
            </w:r>
            <w:r w:rsidRPr="00313FF1">
              <w:rPr>
                <w:rFonts w:ascii="Times New Roman" w:eastAsia="Times New Roman" w:hAnsi="Times New Roman" w:cs="Times New Roman"/>
                <w:sz w:val="24"/>
              </w:rPr>
              <w:lastRenderedPageBreak/>
              <w:t>AAT</w:t>
            </w:r>
          </w:p>
        </w:tc>
      </w:tr>
    </w:tbl>
    <w:p w14:paraId="772E797A" w14:textId="16559EC5" w:rsidR="00B83DC1" w:rsidRPr="00313FF1" w:rsidRDefault="00FD4666">
      <w:pPr>
        <w:spacing w:line="240" w:lineRule="auto"/>
        <w:rPr>
          <w:rFonts w:ascii="Times New Roman" w:eastAsia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lastRenderedPageBreak/>
        <w:t>*</w:t>
      </w:r>
      <w:r w:rsidRPr="00313FF1">
        <w:rPr>
          <w:rFonts w:ascii="맑은 고딕" w:eastAsia="맑은 고딕" w:hAnsi="맑은 고딕" w:cs="맑은 고딕"/>
        </w:rPr>
        <w:t xml:space="preserve"> </w:t>
      </w:r>
      <w:r w:rsidRPr="00313FF1">
        <w:rPr>
          <w:rFonts w:ascii="Times New Roman" w:eastAsia="Times New Roman" w:hAnsi="Times New Roman" w:cs="Times New Roman"/>
          <w:sz w:val="24"/>
        </w:rPr>
        <w:t>Data pertain to the overall population including the MRSA subset</w:t>
      </w:r>
      <w:r w:rsidR="00F56A7E">
        <w:rPr>
          <w:rFonts w:ascii="Times New Roman" w:eastAsia="Times New Roman" w:hAnsi="Times New Roman" w:cs="Times New Roman"/>
          <w:sz w:val="24"/>
        </w:rPr>
        <w:t>.</w:t>
      </w:r>
    </w:p>
    <w:p w14:paraId="4CF74337" w14:textId="2EADCD55" w:rsidR="00B83DC1" w:rsidRDefault="00FD4666">
      <w:pPr>
        <w:spacing w:line="240" w:lineRule="auto"/>
        <w:rPr>
          <w:rFonts w:ascii="Times New Roman" w:hAnsi="Times New Roman" w:cs="Times New Roman"/>
          <w:sz w:val="24"/>
        </w:rPr>
      </w:pPr>
      <w:r w:rsidRPr="00313FF1">
        <w:rPr>
          <w:rFonts w:ascii="Times New Roman" w:eastAsia="Times New Roman" w:hAnsi="Times New Roman" w:cs="Times New Roman"/>
          <w:sz w:val="24"/>
        </w:rPr>
        <w:t xml:space="preserve">AAT, appropriate antibiotic therapy; </w:t>
      </w:r>
      <w:proofErr w:type="spellStart"/>
      <w:r w:rsidRPr="00313FF1">
        <w:rPr>
          <w:rFonts w:ascii="Times New Roman" w:eastAsia="Times New Roman" w:hAnsi="Times New Roman" w:cs="Times New Roman"/>
          <w:sz w:val="24"/>
        </w:rPr>
        <w:t>aOR</w:t>
      </w:r>
      <w:proofErr w:type="spellEnd"/>
      <w:r w:rsidRPr="00313FF1">
        <w:rPr>
          <w:rFonts w:ascii="Times New Roman" w:eastAsia="Times New Roman" w:hAnsi="Times New Roman" w:cs="Times New Roman"/>
          <w:sz w:val="24"/>
        </w:rPr>
        <w:t xml:space="preserve">, adjusted odds ratio; </w:t>
      </w:r>
      <w:proofErr w:type="spellStart"/>
      <w:r w:rsidRPr="00313FF1">
        <w:rPr>
          <w:rFonts w:ascii="Times New Roman" w:eastAsia="Times New Roman" w:hAnsi="Times New Roman" w:cs="Times New Roman"/>
          <w:sz w:val="24"/>
        </w:rPr>
        <w:t>aHR</w:t>
      </w:r>
      <w:proofErr w:type="spellEnd"/>
      <w:r w:rsidRPr="00313FF1">
        <w:rPr>
          <w:rFonts w:ascii="Times New Roman" w:eastAsia="Times New Roman" w:hAnsi="Times New Roman" w:cs="Times New Roman"/>
          <w:sz w:val="24"/>
        </w:rPr>
        <w:t xml:space="preserve">, adjusted hazard ratio; CAO, </w:t>
      </w:r>
      <w:r w:rsidR="00F56A7E">
        <w:rPr>
          <w:rFonts w:ascii="Times New Roman" w:eastAsia="Times New Roman" w:hAnsi="Times New Roman" w:cs="Times New Roman"/>
          <w:sz w:val="24"/>
        </w:rPr>
        <w:t>c</w:t>
      </w:r>
      <w:r w:rsidRPr="00313FF1">
        <w:rPr>
          <w:rFonts w:ascii="Times New Roman" w:eastAsia="Times New Roman" w:hAnsi="Times New Roman" w:cs="Times New Roman"/>
          <w:sz w:val="24"/>
        </w:rPr>
        <w:t xml:space="preserve">ommunity-acquired onset; CI, confidence interval; CRI, catheter-related infection; ED, emergency department; HCOA, healthcare-associated onset; IAT, inappropriate antibiotic therapy; MRSA, methicillin-resistant </w:t>
      </w:r>
      <w:r w:rsidRPr="00313FF1">
        <w:rPr>
          <w:rFonts w:ascii="Times New Roman" w:eastAsia="Times New Roman" w:hAnsi="Times New Roman" w:cs="Times New Roman"/>
          <w:i/>
          <w:sz w:val="24"/>
        </w:rPr>
        <w:t>S. aureus</w:t>
      </w:r>
      <w:r w:rsidRPr="00313FF1">
        <w:rPr>
          <w:rFonts w:ascii="Times New Roman" w:eastAsia="Times New Roman" w:hAnsi="Times New Roman" w:cs="Times New Roman"/>
          <w:sz w:val="24"/>
        </w:rPr>
        <w:t xml:space="preserve">; NA, not available; NS, not significant; OA, osteoarticular infection; SSTI, skin and soft tissue infection; UTI, urinary tract infection. </w:t>
      </w:r>
    </w:p>
    <w:p w14:paraId="7D905E10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06558988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3610DDEC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6929A7C2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21C47D46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3EBD77BE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04CF8D6E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005E4FBE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6E38E2FC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2BD96E77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07CC2459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0046DD3B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12706A9F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7107250C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p w14:paraId="3EB531B8" w14:textId="77777777" w:rsidR="00564D14" w:rsidRDefault="00564D14">
      <w:pPr>
        <w:spacing w:line="240" w:lineRule="auto"/>
        <w:rPr>
          <w:rFonts w:ascii="Times New Roman" w:hAnsi="Times New Roman" w:cs="Times New Roman"/>
          <w:sz w:val="24"/>
        </w:rPr>
      </w:pPr>
    </w:p>
    <w:sectPr w:rsidR="00564D14" w:rsidSect="00F758B3">
      <w:pgSz w:w="16838" w:h="11906" w:orient="landscape"/>
      <w:pgMar w:top="1440" w:right="1701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03922" w14:textId="77777777" w:rsidR="0024018C" w:rsidRDefault="0024018C" w:rsidP="008240E8">
      <w:pPr>
        <w:spacing w:after="0" w:line="240" w:lineRule="auto"/>
      </w:pPr>
      <w:r>
        <w:separator/>
      </w:r>
    </w:p>
  </w:endnote>
  <w:endnote w:type="continuationSeparator" w:id="0">
    <w:p w14:paraId="55BE0959" w14:textId="77777777" w:rsidR="0024018C" w:rsidRDefault="0024018C" w:rsidP="00824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7E77D" w14:textId="77777777" w:rsidR="0024018C" w:rsidRDefault="0024018C" w:rsidP="008240E8">
      <w:pPr>
        <w:spacing w:after="0" w:line="240" w:lineRule="auto"/>
      </w:pPr>
      <w:r>
        <w:separator/>
      </w:r>
    </w:p>
  </w:footnote>
  <w:footnote w:type="continuationSeparator" w:id="0">
    <w:p w14:paraId="2CDD6F81" w14:textId="77777777" w:rsidR="0024018C" w:rsidRDefault="0024018C" w:rsidP="00824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DC1"/>
    <w:rsid w:val="000329B5"/>
    <w:rsid w:val="00040608"/>
    <w:rsid w:val="00097ED3"/>
    <w:rsid w:val="000A1B2B"/>
    <w:rsid w:val="000F792C"/>
    <w:rsid w:val="00103837"/>
    <w:rsid w:val="0011011B"/>
    <w:rsid w:val="00143082"/>
    <w:rsid w:val="001437E7"/>
    <w:rsid w:val="00166AE5"/>
    <w:rsid w:val="001E034C"/>
    <w:rsid w:val="001F1242"/>
    <w:rsid w:val="0021535E"/>
    <w:rsid w:val="0024018C"/>
    <w:rsid w:val="00250171"/>
    <w:rsid w:val="00256D74"/>
    <w:rsid w:val="00275195"/>
    <w:rsid w:val="00282002"/>
    <w:rsid w:val="002964B8"/>
    <w:rsid w:val="002D5ECE"/>
    <w:rsid w:val="002E5B98"/>
    <w:rsid w:val="002E6947"/>
    <w:rsid w:val="003117C3"/>
    <w:rsid w:val="00313FF1"/>
    <w:rsid w:val="00321D51"/>
    <w:rsid w:val="00340159"/>
    <w:rsid w:val="003649C2"/>
    <w:rsid w:val="00365B15"/>
    <w:rsid w:val="00371D70"/>
    <w:rsid w:val="00372DED"/>
    <w:rsid w:val="00385257"/>
    <w:rsid w:val="003B51AF"/>
    <w:rsid w:val="003D6DA7"/>
    <w:rsid w:val="003F3BED"/>
    <w:rsid w:val="00415159"/>
    <w:rsid w:val="0042202A"/>
    <w:rsid w:val="00444E2C"/>
    <w:rsid w:val="004475BC"/>
    <w:rsid w:val="0047496D"/>
    <w:rsid w:val="0048128E"/>
    <w:rsid w:val="004840DB"/>
    <w:rsid w:val="00492BC5"/>
    <w:rsid w:val="00492CE7"/>
    <w:rsid w:val="004B7299"/>
    <w:rsid w:val="004C6607"/>
    <w:rsid w:val="004D62E4"/>
    <w:rsid w:val="00535EE7"/>
    <w:rsid w:val="00555DC6"/>
    <w:rsid w:val="00564D14"/>
    <w:rsid w:val="005B28C5"/>
    <w:rsid w:val="005B2F15"/>
    <w:rsid w:val="005B69B9"/>
    <w:rsid w:val="005C0A4A"/>
    <w:rsid w:val="0061092F"/>
    <w:rsid w:val="00624407"/>
    <w:rsid w:val="0063609F"/>
    <w:rsid w:val="00653263"/>
    <w:rsid w:val="00696FAD"/>
    <w:rsid w:val="00697CF2"/>
    <w:rsid w:val="006A5E50"/>
    <w:rsid w:val="006B7A27"/>
    <w:rsid w:val="006C4003"/>
    <w:rsid w:val="006C69B6"/>
    <w:rsid w:val="006D5E77"/>
    <w:rsid w:val="006F6C72"/>
    <w:rsid w:val="0074540A"/>
    <w:rsid w:val="00766995"/>
    <w:rsid w:val="00766A27"/>
    <w:rsid w:val="00771E18"/>
    <w:rsid w:val="007877E0"/>
    <w:rsid w:val="007900EA"/>
    <w:rsid w:val="007A0B1A"/>
    <w:rsid w:val="007A76AD"/>
    <w:rsid w:val="007B356D"/>
    <w:rsid w:val="007E2F0E"/>
    <w:rsid w:val="007F5F11"/>
    <w:rsid w:val="00807290"/>
    <w:rsid w:val="008209F6"/>
    <w:rsid w:val="008240E8"/>
    <w:rsid w:val="0082419E"/>
    <w:rsid w:val="00835B95"/>
    <w:rsid w:val="00867BE4"/>
    <w:rsid w:val="008752AB"/>
    <w:rsid w:val="008A4BC3"/>
    <w:rsid w:val="008C110D"/>
    <w:rsid w:val="008F6F89"/>
    <w:rsid w:val="0090613A"/>
    <w:rsid w:val="0092328B"/>
    <w:rsid w:val="009F221E"/>
    <w:rsid w:val="00A024B8"/>
    <w:rsid w:val="00A17520"/>
    <w:rsid w:val="00A354C6"/>
    <w:rsid w:val="00A57CA3"/>
    <w:rsid w:val="00A64AFD"/>
    <w:rsid w:val="00A91E54"/>
    <w:rsid w:val="00AC2020"/>
    <w:rsid w:val="00AD24BF"/>
    <w:rsid w:val="00B0595C"/>
    <w:rsid w:val="00B431EF"/>
    <w:rsid w:val="00B61736"/>
    <w:rsid w:val="00B63165"/>
    <w:rsid w:val="00B66993"/>
    <w:rsid w:val="00B83DC1"/>
    <w:rsid w:val="00B9568F"/>
    <w:rsid w:val="00B97C58"/>
    <w:rsid w:val="00BE4596"/>
    <w:rsid w:val="00BE511F"/>
    <w:rsid w:val="00C117F0"/>
    <w:rsid w:val="00C23240"/>
    <w:rsid w:val="00C2393F"/>
    <w:rsid w:val="00C31275"/>
    <w:rsid w:val="00C3538C"/>
    <w:rsid w:val="00C46739"/>
    <w:rsid w:val="00C50722"/>
    <w:rsid w:val="00C52980"/>
    <w:rsid w:val="00C66D37"/>
    <w:rsid w:val="00C73BF4"/>
    <w:rsid w:val="00C77BC3"/>
    <w:rsid w:val="00CB0491"/>
    <w:rsid w:val="00CD06EB"/>
    <w:rsid w:val="00CD0B46"/>
    <w:rsid w:val="00CE5A7C"/>
    <w:rsid w:val="00D350CF"/>
    <w:rsid w:val="00D60DBB"/>
    <w:rsid w:val="00D67164"/>
    <w:rsid w:val="00D73E4D"/>
    <w:rsid w:val="00D76841"/>
    <w:rsid w:val="00D85C1C"/>
    <w:rsid w:val="00E034B1"/>
    <w:rsid w:val="00E923FF"/>
    <w:rsid w:val="00EA103E"/>
    <w:rsid w:val="00EC6B27"/>
    <w:rsid w:val="00EE1AFF"/>
    <w:rsid w:val="00EF2E17"/>
    <w:rsid w:val="00F058C4"/>
    <w:rsid w:val="00F243D3"/>
    <w:rsid w:val="00F569DB"/>
    <w:rsid w:val="00F56A7E"/>
    <w:rsid w:val="00F74899"/>
    <w:rsid w:val="00F758B3"/>
    <w:rsid w:val="00F82E1F"/>
    <w:rsid w:val="00FB7262"/>
    <w:rsid w:val="00FC0BE5"/>
    <w:rsid w:val="00FD2B47"/>
    <w:rsid w:val="00FD4666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AB357"/>
  <w15:docId w15:val="{46D3A71D-0588-49F5-81E0-607510E8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55D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5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  <w:rPr>
      <w:rFonts w:ascii="맑은 고딕" w:eastAsia="맑은 고딕" w:hAnsi="맑은 고딕" w:cs="맑은 고딕"/>
    </w:rPr>
  </w:style>
  <w:style w:type="paragraph" w:customStyle="1" w:styleId="EndNoteBibliography">
    <w:name w:val="EndNote Bibliography"/>
    <w:basedOn w:val="a"/>
    <w:pPr>
      <w:spacing w:line="240" w:lineRule="auto"/>
      <w:jc w:val="left"/>
    </w:pPr>
    <w:rPr>
      <w:rFonts w:ascii="맑은 고딕" w:eastAsia="맑은 고딕" w:hAnsi="맑은 고딕" w:cs="맑은 고딕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7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styleId="a8">
    <w:name w:val="Hyperlink"/>
    <w:basedOn w:val="a0"/>
    <w:rPr>
      <w:color w:val="0563C1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TableList">
    <w:name w:val="Table List"/>
    <w:basedOn w:val="a"/>
    <w:pPr>
      <w:ind w:left="300" w:hanging="300"/>
      <w:jc w:val="left"/>
    </w:p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a9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a">
    <w:name w:val="Revision"/>
    <w:hidden/>
    <w:uiPriority w:val="99"/>
    <w:semiHidden/>
    <w:rsid w:val="00313FF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8C957-0C42-4F3A-A597-3901A1EC6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9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Seok Jun Mun</cp:lastModifiedBy>
  <cp:revision>128</cp:revision>
  <dcterms:created xsi:type="dcterms:W3CDTF">2025-07-23T08:26:00Z</dcterms:created>
  <dcterms:modified xsi:type="dcterms:W3CDTF">2025-10-2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f251292d-7adb-4d20-9ea7-3ef98eb83ed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6afc9da7-807b-4fb2-838f-60bfc9e736bb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722/I:020f500c-672e-4482-9307-3597e1562b8d</vt:lpwstr>
  </property>
  <property fmtid="{D5CDD505-2E9C-101B-9397-08002B2CF9AE}" pid="19" name="Merops processed date">
    <vt:lpwstr>2025/07/22 11:24:41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er_international-journal-of-antimicrobial-agents</vt:lpwstr>
  </property>
  <property fmtid="{D5CDD505-2E9C-101B-9397-08002B2CF9AE}" pid="25" name="Merops Standard Set modified">
    <vt:lpwstr/>
  </property>
  <property fmtid="{D5CDD505-2E9C-101B-9397-08002B2CF9AE}" pid="26" name="Merops tables count">
    <vt:lpwstr>4</vt:lpwstr>
  </property>
  <property fmtid="{D5CDD505-2E9C-101B-9397-08002B2CF9AE}" pid="27" name="Merops word count">
    <vt:lpwstr>99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